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81"/>
        <w:gridCol w:w="1051"/>
        <w:gridCol w:w="1060"/>
        <w:gridCol w:w="1065"/>
        <w:gridCol w:w="1052"/>
        <w:gridCol w:w="1060"/>
        <w:gridCol w:w="1065"/>
        <w:gridCol w:w="1053"/>
        <w:gridCol w:w="1061"/>
        <w:gridCol w:w="1066"/>
        <w:gridCol w:w="1053"/>
        <w:gridCol w:w="1061"/>
        <w:gridCol w:w="1066"/>
      </w:tblGrid>
      <w:tr w:rsidR="001F055E" w14:paraId="159F9669" w14:textId="77777777" w:rsidTr="002C4F80">
        <w:tc>
          <w:tcPr>
            <w:tcW w:w="1281" w:type="dxa"/>
            <w:vAlign w:val="center"/>
          </w:tcPr>
          <w:p w14:paraId="2EAA558A" w14:textId="77777777" w:rsidR="001F055E" w:rsidRDefault="001F055E" w:rsidP="00304DBE">
            <w:pPr>
              <w:jc w:val="center"/>
            </w:pPr>
          </w:p>
        </w:tc>
        <w:tc>
          <w:tcPr>
            <w:tcW w:w="3176" w:type="dxa"/>
            <w:gridSpan w:val="3"/>
            <w:vAlign w:val="center"/>
          </w:tcPr>
          <w:p w14:paraId="4BAE48D4" w14:textId="230E1377" w:rsidR="001F055E" w:rsidRPr="00F3422A" w:rsidRDefault="001F055E" w:rsidP="00304DBE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proofErr w:type="gramStart"/>
            <w:r w:rsidRPr="00F3422A">
              <w:rPr>
                <w:b/>
                <w:bCs/>
                <w:i/>
                <w:iCs/>
              </w:rPr>
              <w:t>tetA</w:t>
            </w:r>
            <w:proofErr w:type="spellEnd"/>
            <w:proofErr w:type="gramEnd"/>
          </w:p>
        </w:tc>
        <w:tc>
          <w:tcPr>
            <w:tcW w:w="3177" w:type="dxa"/>
            <w:gridSpan w:val="3"/>
            <w:vAlign w:val="center"/>
          </w:tcPr>
          <w:p w14:paraId="1ED49235" w14:textId="687E3964" w:rsidR="001F055E" w:rsidRPr="00F3422A" w:rsidRDefault="001F055E" w:rsidP="00304DBE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proofErr w:type="gramStart"/>
            <w:r w:rsidRPr="00F3422A">
              <w:rPr>
                <w:b/>
                <w:bCs/>
                <w:i/>
                <w:iCs/>
              </w:rPr>
              <w:t>bla</w:t>
            </w:r>
            <w:r w:rsidRPr="00F3422A">
              <w:rPr>
                <w:b/>
                <w:bCs/>
                <w:vertAlign w:val="subscript"/>
              </w:rPr>
              <w:t>TEM</w:t>
            </w:r>
            <w:proofErr w:type="spellEnd"/>
            <w:proofErr w:type="gramEnd"/>
          </w:p>
        </w:tc>
        <w:tc>
          <w:tcPr>
            <w:tcW w:w="3180" w:type="dxa"/>
            <w:gridSpan w:val="3"/>
            <w:vAlign w:val="center"/>
          </w:tcPr>
          <w:p w14:paraId="2C2506DC" w14:textId="2B559C78" w:rsidR="001F055E" w:rsidRPr="00F3422A" w:rsidRDefault="001F055E" w:rsidP="00304DBE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3422A">
              <w:rPr>
                <w:b/>
                <w:bCs/>
                <w:i/>
                <w:iCs/>
              </w:rPr>
              <w:t>sul</w:t>
            </w:r>
            <w:proofErr w:type="gramEnd"/>
            <w:r w:rsidRPr="00F3422A">
              <w:rPr>
                <w:b/>
                <w:bCs/>
                <w:i/>
                <w:iCs/>
              </w:rPr>
              <w:t>1</w:t>
            </w:r>
          </w:p>
        </w:tc>
        <w:tc>
          <w:tcPr>
            <w:tcW w:w="3180" w:type="dxa"/>
            <w:gridSpan w:val="3"/>
            <w:vAlign w:val="center"/>
          </w:tcPr>
          <w:p w14:paraId="11E191B5" w14:textId="666C5AD4" w:rsidR="001F055E" w:rsidRPr="00F3422A" w:rsidRDefault="001F055E" w:rsidP="00304DBE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3422A">
              <w:rPr>
                <w:b/>
                <w:bCs/>
                <w:i/>
                <w:iCs/>
              </w:rPr>
              <w:t>intI</w:t>
            </w:r>
            <w:proofErr w:type="gramEnd"/>
            <w:r w:rsidRPr="00F3422A">
              <w:rPr>
                <w:b/>
                <w:bCs/>
                <w:i/>
                <w:iCs/>
              </w:rPr>
              <w:t>1</w:t>
            </w:r>
          </w:p>
        </w:tc>
      </w:tr>
      <w:tr w:rsidR="001F055E" w14:paraId="1278F0F8" w14:textId="77777777" w:rsidTr="002C4F80">
        <w:tc>
          <w:tcPr>
            <w:tcW w:w="1281" w:type="dxa"/>
            <w:vAlign w:val="center"/>
          </w:tcPr>
          <w:p w14:paraId="265A02D4" w14:textId="2EA7B31C" w:rsidR="001F055E" w:rsidRDefault="001F055E" w:rsidP="00304DBE">
            <w:pPr>
              <w:jc w:val="center"/>
            </w:pPr>
            <w:proofErr w:type="spellStart"/>
            <w:r>
              <w:t>Sample</w:t>
            </w:r>
            <w:proofErr w:type="spellEnd"/>
          </w:p>
        </w:tc>
        <w:tc>
          <w:tcPr>
            <w:tcW w:w="1051" w:type="dxa"/>
            <w:vAlign w:val="center"/>
          </w:tcPr>
          <w:p w14:paraId="662B39D5" w14:textId="21FA3F41" w:rsidR="001F055E" w:rsidRDefault="001F055E" w:rsidP="00304DBE">
            <w:pPr>
              <w:jc w:val="center"/>
            </w:pPr>
            <w:r>
              <w:t>BPW</w:t>
            </w:r>
          </w:p>
        </w:tc>
        <w:tc>
          <w:tcPr>
            <w:tcW w:w="1060" w:type="dxa"/>
            <w:vAlign w:val="center"/>
          </w:tcPr>
          <w:p w14:paraId="235690C6" w14:textId="75CEFEFA" w:rsidR="001F055E" w:rsidRDefault="001F055E" w:rsidP="00304DBE">
            <w:pPr>
              <w:jc w:val="center"/>
            </w:pPr>
            <w:r>
              <w:t>ASPW</w:t>
            </w:r>
          </w:p>
        </w:tc>
        <w:tc>
          <w:tcPr>
            <w:tcW w:w="1065" w:type="dxa"/>
            <w:vAlign w:val="center"/>
          </w:tcPr>
          <w:p w14:paraId="4AFCC117" w14:textId="4248B368" w:rsidR="001F055E" w:rsidRDefault="001F055E" w:rsidP="00304DBE">
            <w:pPr>
              <w:jc w:val="center"/>
            </w:pPr>
            <w:r>
              <w:t xml:space="preserve">No </w:t>
            </w:r>
            <w:proofErr w:type="spellStart"/>
            <w:r>
              <w:t>enrich</w:t>
            </w:r>
            <w:proofErr w:type="spellEnd"/>
            <w:r>
              <w:t>.</w:t>
            </w:r>
          </w:p>
        </w:tc>
        <w:tc>
          <w:tcPr>
            <w:tcW w:w="1052" w:type="dxa"/>
            <w:vAlign w:val="center"/>
          </w:tcPr>
          <w:p w14:paraId="5D885BEE" w14:textId="4A2A826A" w:rsidR="001F055E" w:rsidRDefault="001F055E" w:rsidP="00304DBE">
            <w:pPr>
              <w:jc w:val="center"/>
            </w:pPr>
            <w:r>
              <w:t>BPW</w:t>
            </w:r>
          </w:p>
        </w:tc>
        <w:tc>
          <w:tcPr>
            <w:tcW w:w="1060" w:type="dxa"/>
            <w:vAlign w:val="center"/>
          </w:tcPr>
          <w:p w14:paraId="533BABBA" w14:textId="361EABB5" w:rsidR="001F055E" w:rsidRDefault="001F055E" w:rsidP="00304DBE">
            <w:pPr>
              <w:jc w:val="center"/>
            </w:pPr>
            <w:r>
              <w:t>ASPW</w:t>
            </w:r>
          </w:p>
        </w:tc>
        <w:tc>
          <w:tcPr>
            <w:tcW w:w="1065" w:type="dxa"/>
            <w:vAlign w:val="center"/>
          </w:tcPr>
          <w:p w14:paraId="3337D87C" w14:textId="670EEA8B" w:rsidR="001F055E" w:rsidRDefault="001F055E" w:rsidP="00304DBE">
            <w:pPr>
              <w:jc w:val="center"/>
            </w:pPr>
            <w:r>
              <w:t xml:space="preserve">No </w:t>
            </w:r>
            <w:proofErr w:type="spellStart"/>
            <w:r>
              <w:t>enrich</w:t>
            </w:r>
            <w:proofErr w:type="spellEnd"/>
            <w:r>
              <w:t>.</w:t>
            </w:r>
          </w:p>
        </w:tc>
        <w:tc>
          <w:tcPr>
            <w:tcW w:w="1053" w:type="dxa"/>
            <w:vAlign w:val="center"/>
          </w:tcPr>
          <w:p w14:paraId="0078E5B1" w14:textId="5176B598" w:rsidR="001F055E" w:rsidRDefault="001F055E" w:rsidP="00304DBE">
            <w:pPr>
              <w:jc w:val="center"/>
            </w:pPr>
            <w:r>
              <w:t>BPW</w:t>
            </w:r>
          </w:p>
        </w:tc>
        <w:tc>
          <w:tcPr>
            <w:tcW w:w="1061" w:type="dxa"/>
            <w:vAlign w:val="center"/>
          </w:tcPr>
          <w:p w14:paraId="39106635" w14:textId="32203083" w:rsidR="001F055E" w:rsidRDefault="001F055E" w:rsidP="00304DBE">
            <w:pPr>
              <w:jc w:val="center"/>
            </w:pPr>
            <w:r>
              <w:t>ASPW</w:t>
            </w:r>
          </w:p>
        </w:tc>
        <w:tc>
          <w:tcPr>
            <w:tcW w:w="1066" w:type="dxa"/>
            <w:vAlign w:val="center"/>
          </w:tcPr>
          <w:p w14:paraId="452DCDDB" w14:textId="163A3DA5" w:rsidR="001F055E" w:rsidRDefault="001F055E" w:rsidP="00304DBE">
            <w:pPr>
              <w:jc w:val="center"/>
            </w:pPr>
            <w:r>
              <w:t xml:space="preserve">No </w:t>
            </w:r>
            <w:proofErr w:type="spellStart"/>
            <w:r>
              <w:t>enrich</w:t>
            </w:r>
            <w:proofErr w:type="spellEnd"/>
            <w:r>
              <w:t>.</w:t>
            </w:r>
          </w:p>
        </w:tc>
        <w:tc>
          <w:tcPr>
            <w:tcW w:w="1053" w:type="dxa"/>
            <w:vAlign w:val="center"/>
          </w:tcPr>
          <w:p w14:paraId="093F1E42" w14:textId="6EB34C46" w:rsidR="001F055E" w:rsidRDefault="001F055E" w:rsidP="00304DBE">
            <w:pPr>
              <w:jc w:val="center"/>
            </w:pPr>
            <w:r>
              <w:t>BPW</w:t>
            </w:r>
          </w:p>
        </w:tc>
        <w:tc>
          <w:tcPr>
            <w:tcW w:w="1061" w:type="dxa"/>
            <w:vAlign w:val="center"/>
          </w:tcPr>
          <w:p w14:paraId="55787955" w14:textId="6F88B7A0" w:rsidR="001F055E" w:rsidRDefault="001F055E" w:rsidP="00304DBE">
            <w:pPr>
              <w:jc w:val="center"/>
            </w:pPr>
            <w:r>
              <w:t>ASPW</w:t>
            </w:r>
          </w:p>
        </w:tc>
        <w:tc>
          <w:tcPr>
            <w:tcW w:w="1066" w:type="dxa"/>
            <w:vAlign w:val="center"/>
          </w:tcPr>
          <w:p w14:paraId="09D383EE" w14:textId="1DE7A6CE" w:rsidR="001F055E" w:rsidRDefault="001F055E" w:rsidP="00304DBE">
            <w:pPr>
              <w:jc w:val="center"/>
            </w:pPr>
            <w:r>
              <w:t xml:space="preserve">No </w:t>
            </w:r>
            <w:proofErr w:type="spellStart"/>
            <w:r>
              <w:t>enrich</w:t>
            </w:r>
            <w:proofErr w:type="spellEnd"/>
            <w:r>
              <w:t>.</w:t>
            </w:r>
          </w:p>
        </w:tc>
      </w:tr>
      <w:tr w:rsidR="001F055E" w14:paraId="2AD7C088" w14:textId="77777777" w:rsidTr="002C4F80">
        <w:tc>
          <w:tcPr>
            <w:tcW w:w="1281" w:type="dxa"/>
            <w:vAlign w:val="center"/>
          </w:tcPr>
          <w:p w14:paraId="44C113B7" w14:textId="0D24D52D" w:rsidR="001F055E" w:rsidRDefault="001F055E" w:rsidP="00304DBE">
            <w:pPr>
              <w:jc w:val="center"/>
            </w:pPr>
            <w:r>
              <w:t>PH01</w:t>
            </w:r>
          </w:p>
        </w:tc>
        <w:tc>
          <w:tcPr>
            <w:tcW w:w="1051" w:type="dxa"/>
            <w:vAlign w:val="center"/>
          </w:tcPr>
          <w:p w14:paraId="3E1E211B" w14:textId="7EE8FA0F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24E8E98B" w14:textId="2BD0BB71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16544015" w14:textId="431D36C6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52" w:type="dxa"/>
            <w:vAlign w:val="center"/>
          </w:tcPr>
          <w:p w14:paraId="392B1D27" w14:textId="72D4139A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460A2B7F" w14:textId="4D00EC76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0F33882C" w14:textId="138BF326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53" w:type="dxa"/>
            <w:vAlign w:val="center"/>
          </w:tcPr>
          <w:p w14:paraId="46FBBC14" w14:textId="6E0D7D2F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61" w:type="dxa"/>
            <w:vAlign w:val="center"/>
          </w:tcPr>
          <w:p w14:paraId="426B18AB" w14:textId="69610C60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66" w:type="dxa"/>
            <w:vAlign w:val="center"/>
          </w:tcPr>
          <w:p w14:paraId="219E23F3" w14:textId="3256A14C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53" w:type="dxa"/>
            <w:vAlign w:val="center"/>
          </w:tcPr>
          <w:p w14:paraId="4AD5F439" w14:textId="6AB34579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61" w:type="dxa"/>
            <w:vAlign w:val="center"/>
          </w:tcPr>
          <w:p w14:paraId="0D070B79" w14:textId="6E94EF83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66" w:type="dxa"/>
            <w:vAlign w:val="center"/>
          </w:tcPr>
          <w:p w14:paraId="624FCF7C" w14:textId="022422AC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</w:tr>
      <w:tr w:rsidR="001F055E" w14:paraId="73FD9104" w14:textId="77777777" w:rsidTr="002C4F80">
        <w:tc>
          <w:tcPr>
            <w:tcW w:w="1281" w:type="dxa"/>
            <w:vAlign w:val="center"/>
          </w:tcPr>
          <w:p w14:paraId="3201FE3E" w14:textId="258E6CE0" w:rsidR="001F055E" w:rsidRDefault="001F055E" w:rsidP="00304DBE">
            <w:pPr>
              <w:jc w:val="center"/>
            </w:pPr>
            <w:r>
              <w:t>PH02</w:t>
            </w:r>
          </w:p>
        </w:tc>
        <w:tc>
          <w:tcPr>
            <w:tcW w:w="1051" w:type="dxa"/>
            <w:vAlign w:val="center"/>
          </w:tcPr>
          <w:p w14:paraId="11836C64" w14:textId="4ACE1087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79E1DFF6" w14:textId="0CEE44C4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6959E3F0" w14:textId="01B3A649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2" w:type="dxa"/>
            <w:vAlign w:val="center"/>
          </w:tcPr>
          <w:p w14:paraId="388A6CE4" w14:textId="5C8B9B5D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31804696" w14:textId="377C4BE6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2120C794" w14:textId="7AFBAD24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53" w:type="dxa"/>
            <w:vAlign w:val="center"/>
          </w:tcPr>
          <w:p w14:paraId="01953F81" w14:textId="168868BE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61" w:type="dxa"/>
            <w:vAlign w:val="center"/>
          </w:tcPr>
          <w:p w14:paraId="55B1D6F5" w14:textId="7D1FAB5B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6" w:type="dxa"/>
            <w:vAlign w:val="center"/>
          </w:tcPr>
          <w:p w14:paraId="22905D75" w14:textId="4076AD43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53" w:type="dxa"/>
            <w:vAlign w:val="center"/>
          </w:tcPr>
          <w:p w14:paraId="175E1864" w14:textId="1698842D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1" w:type="dxa"/>
            <w:vAlign w:val="center"/>
          </w:tcPr>
          <w:p w14:paraId="0FDA615D" w14:textId="74137122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6" w:type="dxa"/>
            <w:vAlign w:val="center"/>
          </w:tcPr>
          <w:p w14:paraId="47D5E6A1" w14:textId="34F8ECD2" w:rsidR="001F055E" w:rsidRDefault="00A04FFA" w:rsidP="00304DBE">
            <w:pPr>
              <w:jc w:val="center"/>
            </w:pPr>
            <w:r>
              <w:t>-</w:t>
            </w:r>
          </w:p>
        </w:tc>
      </w:tr>
      <w:tr w:rsidR="001F055E" w14:paraId="0D5EEEA2" w14:textId="77777777" w:rsidTr="002C4F80">
        <w:tc>
          <w:tcPr>
            <w:tcW w:w="1281" w:type="dxa"/>
            <w:vAlign w:val="center"/>
          </w:tcPr>
          <w:p w14:paraId="61B1412F" w14:textId="4C68BC7C" w:rsidR="001F055E" w:rsidRDefault="001F055E" w:rsidP="00304DBE">
            <w:pPr>
              <w:jc w:val="center"/>
            </w:pPr>
            <w:r>
              <w:t>PH03</w:t>
            </w:r>
          </w:p>
        </w:tc>
        <w:tc>
          <w:tcPr>
            <w:tcW w:w="1051" w:type="dxa"/>
            <w:vAlign w:val="center"/>
          </w:tcPr>
          <w:p w14:paraId="681E9624" w14:textId="120EF2A5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60" w:type="dxa"/>
            <w:vAlign w:val="center"/>
          </w:tcPr>
          <w:p w14:paraId="7872DCC2" w14:textId="71BD7995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698BFE14" w14:textId="63FEF5E4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2" w:type="dxa"/>
            <w:vAlign w:val="center"/>
          </w:tcPr>
          <w:p w14:paraId="3A9F2BFE" w14:textId="0B8327CB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60" w:type="dxa"/>
            <w:vAlign w:val="center"/>
          </w:tcPr>
          <w:p w14:paraId="07678A3D" w14:textId="36789903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2A2F0D45" w14:textId="3C08A798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3" w:type="dxa"/>
            <w:vAlign w:val="center"/>
          </w:tcPr>
          <w:p w14:paraId="6A1CD200" w14:textId="0A26ED76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61" w:type="dxa"/>
            <w:vAlign w:val="center"/>
          </w:tcPr>
          <w:p w14:paraId="6EB14435" w14:textId="0CCBAFB0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6" w:type="dxa"/>
            <w:vAlign w:val="center"/>
          </w:tcPr>
          <w:p w14:paraId="219288E9" w14:textId="42FDB9A5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3" w:type="dxa"/>
            <w:vAlign w:val="center"/>
          </w:tcPr>
          <w:p w14:paraId="0D9B1C74" w14:textId="36381EE0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61" w:type="dxa"/>
            <w:vAlign w:val="center"/>
          </w:tcPr>
          <w:p w14:paraId="129F3E66" w14:textId="62B574A4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66" w:type="dxa"/>
            <w:vAlign w:val="center"/>
          </w:tcPr>
          <w:p w14:paraId="022981A3" w14:textId="583644C4" w:rsidR="001F055E" w:rsidRDefault="00A04FFA" w:rsidP="00304DBE">
            <w:pPr>
              <w:jc w:val="center"/>
            </w:pPr>
            <w:r>
              <w:t>-</w:t>
            </w:r>
          </w:p>
        </w:tc>
      </w:tr>
      <w:tr w:rsidR="001F055E" w14:paraId="055CC064" w14:textId="77777777" w:rsidTr="002C4F80">
        <w:tc>
          <w:tcPr>
            <w:tcW w:w="1281" w:type="dxa"/>
            <w:vAlign w:val="center"/>
          </w:tcPr>
          <w:p w14:paraId="0DF57AF9" w14:textId="33FBFD4C" w:rsidR="001F055E" w:rsidRDefault="001F055E" w:rsidP="00304DBE">
            <w:pPr>
              <w:jc w:val="center"/>
            </w:pPr>
            <w:r>
              <w:t>PH04</w:t>
            </w:r>
          </w:p>
        </w:tc>
        <w:tc>
          <w:tcPr>
            <w:tcW w:w="1051" w:type="dxa"/>
            <w:vAlign w:val="center"/>
          </w:tcPr>
          <w:p w14:paraId="1D7B5CD4" w14:textId="5E5CE747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20A4F79A" w14:textId="5CACF19A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73BB8677" w14:textId="472C0E96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2" w:type="dxa"/>
            <w:vAlign w:val="center"/>
          </w:tcPr>
          <w:p w14:paraId="7C2273EB" w14:textId="69076A73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50C605C4" w14:textId="4B92D57E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57D812BC" w14:textId="528E66C0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3" w:type="dxa"/>
            <w:vAlign w:val="center"/>
          </w:tcPr>
          <w:p w14:paraId="17538AAB" w14:textId="331255E0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1" w:type="dxa"/>
            <w:vAlign w:val="center"/>
          </w:tcPr>
          <w:p w14:paraId="7AFB89D3" w14:textId="7B97E225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6" w:type="dxa"/>
            <w:vAlign w:val="center"/>
          </w:tcPr>
          <w:p w14:paraId="1EE35D57" w14:textId="1AC7C4E3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3" w:type="dxa"/>
            <w:vAlign w:val="center"/>
          </w:tcPr>
          <w:p w14:paraId="1380857C" w14:textId="4903170F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1" w:type="dxa"/>
            <w:vAlign w:val="center"/>
          </w:tcPr>
          <w:p w14:paraId="448DA656" w14:textId="28E82DCC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6" w:type="dxa"/>
            <w:vAlign w:val="center"/>
          </w:tcPr>
          <w:p w14:paraId="0933053E" w14:textId="2A9CB0C5" w:rsidR="001F055E" w:rsidRDefault="00A04FFA" w:rsidP="00304DBE">
            <w:pPr>
              <w:jc w:val="center"/>
            </w:pPr>
            <w:r>
              <w:t>-</w:t>
            </w:r>
          </w:p>
        </w:tc>
      </w:tr>
      <w:tr w:rsidR="001F055E" w14:paraId="1976C0F4" w14:textId="77777777" w:rsidTr="002C4F80">
        <w:tc>
          <w:tcPr>
            <w:tcW w:w="1281" w:type="dxa"/>
            <w:vAlign w:val="center"/>
          </w:tcPr>
          <w:p w14:paraId="524D7DE4" w14:textId="368BBAB9" w:rsidR="001F055E" w:rsidRDefault="001F055E" w:rsidP="00304DBE">
            <w:pPr>
              <w:jc w:val="center"/>
            </w:pPr>
            <w:r>
              <w:t>PH05</w:t>
            </w:r>
          </w:p>
        </w:tc>
        <w:tc>
          <w:tcPr>
            <w:tcW w:w="1051" w:type="dxa"/>
            <w:vAlign w:val="center"/>
          </w:tcPr>
          <w:p w14:paraId="01E36B33" w14:textId="2D217FA3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0C942F10" w14:textId="64599B70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2BDE40BF" w14:textId="00386A69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2" w:type="dxa"/>
            <w:vAlign w:val="center"/>
          </w:tcPr>
          <w:p w14:paraId="0866B83F" w14:textId="73CBB5B9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67B6FD72" w14:textId="5B150E99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7225FB94" w14:textId="552A4B0F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3" w:type="dxa"/>
            <w:vAlign w:val="center"/>
          </w:tcPr>
          <w:p w14:paraId="36315A59" w14:textId="12707055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61" w:type="dxa"/>
            <w:vAlign w:val="center"/>
          </w:tcPr>
          <w:p w14:paraId="1E63CC4B" w14:textId="3679D973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6" w:type="dxa"/>
            <w:vAlign w:val="center"/>
          </w:tcPr>
          <w:p w14:paraId="75A1296B" w14:textId="23E1B636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53" w:type="dxa"/>
            <w:vAlign w:val="center"/>
          </w:tcPr>
          <w:p w14:paraId="42BED559" w14:textId="7A271950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1" w:type="dxa"/>
            <w:vAlign w:val="center"/>
          </w:tcPr>
          <w:p w14:paraId="2E0B8B54" w14:textId="6E31BC1B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6" w:type="dxa"/>
            <w:vAlign w:val="center"/>
          </w:tcPr>
          <w:p w14:paraId="0BECE0BF" w14:textId="3F52CD5E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</w:tr>
      <w:tr w:rsidR="001F055E" w14:paraId="709D8FD1" w14:textId="77777777" w:rsidTr="002C4F80">
        <w:tc>
          <w:tcPr>
            <w:tcW w:w="1281" w:type="dxa"/>
            <w:vAlign w:val="center"/>
          </w:tcPr>
          <w:p w14:paraId="7BD501A4" w14:textId="44946C4D" w:rsidR="001F055E" w:rsidRDefault="001F055E" w:rsidP="00304DBE">
            <w:pPr>
              <w:jc w:val="center"/>
            </w:pPr>
            <w:r>
              <w:t>PH06</w:t>
            </w:r>
          </w:p>
        </w:tc>
        <w:tc>
          <w:tcPr>
            <w:tcW w:w="1051" w:type="dxa"/>
            <w:vAlign w:val="center"/>
          </w:tcPr>
          <w:p w14:paraId="35ACE8D7" w14:textId="792A58D1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456D481D" w14:textId="4814E31D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0C74495E" w14:textId="52CB12AF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52" w:type="dxa"/>
            <w:vAlign w:val="center"/>
          </w:tcPr>
          <w:p w14:paraId="642F63E7" w14:textId="44F48629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09187D12" w14:textId="51DDFCE4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0B82E173" w14:textId="242E2658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53" w:type="dxa"/>
            <w:vAlign w:val="center"/>
          </w:tcPr>
          <w:p w14:paraId="370FBE50" w14:textId="61753C2D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1" w:type="dxa"/>
            <w:vAlign w:val="center"/>
          </w:tcPr>
          <w:p w14:paraId="7204CC1D" w14:textId="4B24B4F6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66" w:type="dxa"/>
            <w:vAlign w:val="center"/>
          </w:tcPr>
          <w:p w14:paraId="3D17788F" w14:textId="25180B69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53" w:type="dxa"/>
            <w:vAlign w:val="center"/>
          </w:tcPr>
          <w:p w14:paraId="4878E1BC" w14:textId="487CE341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1" w:type="dxa"/>
            <w:vAlign w:val="center"/>
          </w:tcPr>
          <w:p w14:paraId="6078D6B1" w14:textId="050A3F37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6" w:type="dxa"/>
            <w:vAlign w:val="center"/>
          </w:tcPr>
          <w:p w14:paraId="16D125A3" w14:textId="669D616C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</w:tr>
      <w:tr w:rsidR="001F055E" w14:paraId="70EAE858" w14:textId="77777777" w:rsidTr="002C4F80">
        <w:tc>
          <w:tcPr>
            <w:tcW w:w="1281" w:type="dxa"/>
            <w:vAlign w:val="center"/>
          </w:tcPr>
          <w:p w14:paraId="67A32834" w14:textId="71587FE5" w:rsidR="001F055E" w:rsidRDefault="001F055E" w:rsidP="00304DBE">
            <w:pPr>
              <w:jc w:val="center"/>
            </w:pPr>
            <w:r>
              <w:t>PH07</w:t>
            </w:r>
          </w:p>
        </w:tc>
        <w:tc>
          <w:tcPr>
            <w:tcW w:w="1051" w:type="dxa"/>
            <w:vAlign w:val="center"/>
          </w:tcPr>
          <w:p w14:paraId="794A46A7" w14:textId="689E4A80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318566DC" w14:textId="4D9AD61D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65C7D8DE" w14:textId="0F56F06D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2" w:type="dxa"/>
            <w:vAlign w:val="center"/>
          </w:tcPr>
          <w:p w14:paraId="3ED79969" w14:textId="75E74950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70252609" w14:textId="4C3B9397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5C311FC1" w14:textId="2E9CEC84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3" w:type="dxa"/>
            <w:vAlign w:val="center"/>
          </w:tcPr>
          <w:p w14:paraId="639C0BF3" w14:textId="69928753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1" w:type="dxa"/>
            <w:vAlign w:val="center"/>
          </w:tcPr>
          <w:p w14:paraId="74834523" w14:textId="5A3F2565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66" w:type="dxa"/>
            <w:vAlign w:val="center"/>
          </w:tcPr>
          <w:p w14:paraId="6B004414" w14:textId="267A9429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53" w:type="dxa"/>
            <w:vAlign w:val="center"/>
          </w:tcPr>
          <w:p w14:paraId="0440908E" w14:textId="3C20918F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1" w:type="dxa"/>
            <w:vAlign w:val="center"/>
          </w:tcPr>
          <w:p w14:paraId="3BF6509B" w14:textId="6648A1C0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66" w:type="dxa"/>
            <w:vAlign w:val="center"/>
          </w:tcPr>
          <w:p w14:paraId="737F2CE9" w14:textId="3EAF47A6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</w:tr>
      <w:tr w:rsidR="001F055E" w14:paraId="7F27DC9E" w14:textId="77777777" w:rsidTr="002C4F80">
        <w:tc>
          <w:tcPr>
            <w:tcW w:w="1281" w:type="dxa"/>
            <w:vAlign w:val="center"/>
          </w:tcPr>
          <w:p w14:paraId="7EE061FD" w14:textId="74699961" w:rsidR="001F055E" w:rsidRDefault="001F055E" w:rsidP="00304DBE">
            <w:pPr>
              <w:jc w:val="center"/>
            </w:pPr>
            <w:r>
              <w:t>PH08</w:t>
            </w:r>
          </w:p>
        </w:tc>
        <w:tc>
          <w:tcPr>
            <w:tcW w:w="1051" w:type="dxa"/>
            <w:vAlign w:val="center"/>
          </w:tcPr>
          <w:p w14:paraId="011C2804" w14:textId="1B9D0504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3037D3BB" w14:textId="090CDD84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68C28233" w14:textId="15523482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2" w:type="dxa"/>
            <w:vAlign w:val="center"/>
          </w:tcPr>
          <w:p w14:paraId="0909DEFF" w14:textId="2AE3880E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5ABC8D30" w14:textId="2499DCC0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0E815F41" w14:textId="3BF484F1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3" w:type="dxa"/>
            <w:vAlign w:val="center"/>
          </w:tcPr>
          <w:p w14:paraId="142FFAE9" w14:textId="7E9223A6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61" w:type="dxa"/>
            <w:vAlign w:val="center"/>
          </w:tcPr>
          <w:p w14:paraId="0FB97C43" w14:textId="076E8891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6" w:type="dxa"/>
            <w:vAlign w:val="center"/>
          </w:tcPr>
          <w:p w14:paraId="59E0D1FB" w14:textId="4792BAA4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53" w:type="dxa"/>
            <w:vAlign w:val="center"/>
          </w:tcPr>
          <w:p w14:paraId="20E47A81" w14:textId="7F8C1578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1" w:type="dxa"/>
            <w:vAlign w:val="center"/>
          </w:tcPr>
          <w:p w14:paraId="783C650D" w14:textId="7527C791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6" w:type="dxa"/>
            <w:vAlign w:val="center"/>
          </w:tcPr>
          <w:p w14:paraId="3FFD9AC9" w14:textId="76D02808" w:rsidR="001F055E" w:rsidRDefault="00A04FFA" w:rsidP="00304DBE">
            <w:pPr>
              <w:jc w:val="center"/>
            </w:pPr>
            <w:r>
              <w:t>-</w:t>
            </w:r>
          </w:p>
        </w:tc>
      </w:tr>
      <w:tr w:rsidR="001F055E" w14:paraId="67A8FFF1" w14:textId="77777777" w:rsidTr="002C4F80">
        <w:tc>
          <w:tcPr>
            <w:tcW w:w="1281" w:type="dxa"/>
            <w:vAlign w:val="center"/>
          </w:tcPr>
          <w:p w14:paraId="3747A42B" w14:textId="532ADB7C" w:rsidR="001F055E" w:rsidRDefault="001F055E" w:rsidP="00304DBE">
            <w:pPr>
              <w:jc w:val="center"/>
            </w:pPr>
            <w:r>
              <w:t>PH09</w:t>
            </w:r>
          </w:p>
        </w:tc>
        <w:tc>
          <w:tcPr>
            <w:tcW w:w="1051" w:type="dxa"/>
            <w:vAlign w:val="center"/>
          </w:tcPr>
          <w:p w14:paraId="5271C862" w14:textId="71D62F3C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72212B5E" w14:textId="2AE0B1AC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7D89B832" w14:textId="0DB515D5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2" w:type="dxa"/>
            <w:vAlign w:val="center"/>
          </w:tcPr>
          <w:p w14:paraId="276C4A88" w14:textId="419A5323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60" w:type="dxa"/>
            <w:vAlign w:val="center"/>
          </w:tcPr>
          <w:p w14:paraId="0073FA55" w14:textId="3DB683DF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7C5747D2" w14:textId="5496E5A3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3" w:type="dxa"/>
            <w:vAlign w:val="center"/>
          </w:tcPr>
          <w:p w14:paraId="3B6B454B" w14:textId="355E7A75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1" w:type="dxa"/>
            <w:vAlign w:val="center"/>
          </w:tcPr>
          <w:p w14:paraId="1D4E12CF" w14:textId="79D1F9F1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6" w:type="dxa"/>
            <w:vAlign w:val="center"/>
          </w:tcPr>
          <w:p w14:paraId="57344A64" w14:textId="7CD8F90D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3" w:type="dxa"/>
            <w:vAlign w:val="center"/>
          </w:tcPr>
          <w:p w14:paraId="0C16CB34" w14:textId="51E955C4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1" w:type="dxa"/>
            <w:vAlign w:val="center"/>
          </w:tcPr>
          <w:p w14:paraId="617E3A71" w14:textId="121FF46C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6" w:type="dxa"/>
            <w:vAlign w:val="center"/>
          </w:tcPr>
          <w:p w14:paraId="4294F5DD" w14:textId="609CB4C7" w:rsidR="001F055E" w:rsidRDefault="00A04FFA" w:rsidP="00304DBE">
            <w:pPr>
              <w:jc w:val="center"/>
            </w:pPr>
            <w:r>
              <w:t>-</w:t>
            </w:r>
          </w:p>
        </w:tc>
      </w:tr>
      <w:tr w:rsidR="001F055E" w14:paraId="79EA41A9" w14:textId="77777777" w:rsidTr="002C4F80">
        <w:tc>
          <w:tcPr>
            <w:tcW w:w="1281" w:type="dxa"/>
            <w:vAlign w:val="center"/>
          </w:tcPr>
          <w:p w14:paraId="596FA687" w14:textId="12956241" w:rsidR="001F055E" w:rsidRDefault="001F055E" w:rsidP="00304DBE">
            <w:pPr>
              <w:jc w:val="center"/>
            </w:pPr>
            <w:r>
              <w:t>PH10</w:t>
            </w:r>
          </w:p>
        </w:tc>
        <w:tc>
          <w:tcPr>
            <w:tcW w:w="1051" w:type="dxa"/>
            <w:vAlign w:val="center"/>
          </w:tcPr>
          <w:p w14:paraId="2B546B0D" w14:textId="40DF0742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609B9BAD" w14:textId="458F70A1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4CB02067" w14:textId="771357A9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2" w:type="dxa"/>
            <w:vAlign w:val="center"/>
          </w:tcPr>
          <w:p w14:paraId="1BD7E01E" w14:textId="58744EFD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60" w:type="dxa"/>
            <w:vAlign w:val="center"/>
          </w:tcPr>
          <w:p w14:paraId="43BDAA6D" w14:textId="1DEDDEDA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5E3FF508" w14:textId="58A1DC8D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3" w:type="dxa"/>
            <w:vAlign w:val="center"/>
          </w:tcPr>
          <w:p w14:paraId="56A82127" w14:textId="476E8F0A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61" w:type="dxa"/>
            <w:vAlign w:val="center"/>
          </w:tcPr>
          <w:p w14:paraId="0B0CA891" w14:textId="438A8056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66" w:type="dxa"/>
            <w:vAlign w:val="center"/>
          </w:tcPr>
          <w:p w14:paraId="7FAB7C84" w14:textId="2AD75798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3" w:type="dxa"/>
            <w:vAlign w:val="center"/>
          </w:tcPr>
          <w:p w14:paraId="70D4DCD8" w14:textId="22055B2E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61" w:type="dxa"/>
            <w:vAlign w:val="center"/>
          </w:tcPr>
          <w:p w14:paraId="31294547" w14:textId="0B722B5A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66" w:type="dxa"/>
            <w:vAlign w:val="center"/>
          </w:tcPr>
          <w:p w14:paraId="1753838C" w14:textId="49BC873B" w:rsidR="001F055E" w:rsidRDefault="00A04FFA" w:rsidP="00304DBE">
            <w:pPr>
              <w:jc w:val="center"/>
            </w:pPr>
            <w:r>
              <w:t>-</w:t>
            </w:r>
          </w:p>
        </w:tc>
      </w:tr>
      <w:tr w:rsidR="001F055E" w14:paraId="03ADD94A" w14:textId="77777777" w:rsidTr="002C4F80">
        <w:tc>
          <w:tcPr>
            <w:tcW w:w="1281" w:type="dxa"/>
            <w:vAlign w:val="center"/>
          </w:tcPr>
          <w:p w14:paraId="2AE5EC41" w14:textId="0F30A7DD" w:rsidR="001F055E" w:rsidRDefault="001F055E" w:rsidP="00304DBE">
            <w:pPr>
              <w:jc w:val="center"/>
            </w:pPr>
            <w:r>
              <w:t>PH11</w:t>
            </w:r>
          </w:p>
        </w:tc>
        <w:tc>
          <w:tcPr>
            <w:tcW w:w="1051" w:type="dxa"/>
            <w:vAlign w:val="center"/>
          </w:tcPr>
          <w:p w14:paraId="51A536D4" w14:textId="627F5FA8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60" w:type="dxa"/>
            <w:vAlign w:val="center"/>
          </w:tcPr>
          <w:p w14:paraId="4A354C37" w14:textId="5F9A828E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79B9B4B7" w14:textId="3C16E523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2" w:type="dxa"/>
            <w:vAlign w:val="center"/>
          </w:tcPr>
          <w:p w14:paraId="6456CF68" w14:textId="2932EBCB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715FBD71" w14:textId="498B06B2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00F39124" w14:textId="6A584D7E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3" w:type="dxa"/>
            <w:vAlign w:val="center"/>
          </w:tcPr>
          <w:p w14:paraId="1B13B393" w14:textId="77725682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61" w:type="dxa"/>
            <w:vAlign w:val="center"/>
          </w:tcPr>
          <w:p w14:paraId="5DDCC94C" w14:textId="336A4B9E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66" w:type="dxa"/>
            <w:vAlign w:val="center"/>
          </w:tcPr>
          <w:p w14:paraId="7A23451B" w14:textId="22481D0A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3" w:type="dxa"/>
            <w:vAlign w:val="center"/>
          </w:tcPr>
          <w:p w14:paraId="361F12E6" w14:textId="32285FA0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1" w:type="dxa"/>
            <w:vAlign w:val="center"/>
          </w:tcPr>
          <w:p w14:paraId="6124BF38" w14:textId="6EF0988A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6" w:type="dxa"/>
            <w:vAlign w:val="center"/>
          </w:tcPr>
          <w:p w14:paraId="59C8B3FD" w14:textId="642DBD1A" w:rsidR="001F055E" w:rsidRDefault="00A04FFA" w:rsidP="00304DBE">
            <w:pPr>
              <w:jc w:val="center"/>
            </w:pPr>
            <w:r>
              <w:t>-</w:t>
            </w:r>
          </w:p>
        </w:tc>
      </w:tr>
      <w:tr w:rsidR="001F055E" w14:paraId="72746FE7" w14:textId="77777777" w:rsidTr="002C4F80">
        <w:tc>
          <w:tcPr>
            <w:tcW w:w="1281" w:type="dxa"/>
            <w:vAlign w:val="center"/>
          </w:tcPr>
          <w:p w14:paraId="3F75A055" w14:textId="5358774C" w:rsidR="001F055E" w:rsidRDefault="001F055E" w:rsidP="00304DBE">
            <w:pPr>
              <w:jc w:val="center"/>
            </w:pPr>
            <w:r>
              <w:t>PH12</w:t>
            </w:r>
          </w:p>
        </w:tc>
        <w:tc>
          <w:tcPr>
            <w:tcW w:w="1051" w:type="dxa"/>
            <w:vAlign w:val="center"/>
          </w:tcPr>
          <w:p w14:paraId="1E94BC6A" w14:textId="4B85A751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60" w:type="dxa"/>
            <w:vAlign w:val="center"/>
          </w:tcPr>
          <w:p w14:paraId="4B0CF8B0" w14:textId="3AF0FEFF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65" w:type="dxa"/>
            <w:vAlign w:val="center"/>
          </w:tcPr>
          <w:p w14:paraId="4BAD4B08" w14:textId="5398ABB9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52" w:type="dxa"/>
            <w:vAlign w:val="center"/>
          </w:tcPr>
          <w:p w14:paraId="52245C9A" w14:textId="218CA004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580172F6" w14:textId="09A17ED9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65" w:type="dxa"/>
            <w:vAlign w:val="center"/>
          </w:tcPr>
          <w:p w14:paraId="4AA41A3D" w14:textId="1981BB30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53" w:type="dxa"/>
            <w:vAlign w:val="center"/>
          </w:tcPr>
          <w:p w14:paraId="148F6BF5" w14:textId="786DBE4C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61" w:type="dxa"/>
            <w:vAlign w:val="center"/>
          </w:tcPr>
          <w:p w14:paraId="5D2D48A7" w14:textId="0FE3C737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66" w:type="dxa"/>
            <w:vAlign w:val="center"/>
          </w:tcPr>
          <w:p w14:paraId="2D4926C8" w14:textId="630F05EF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53" w:type="dxa"/>
            <w:vAlign w:val="center"/>
          </w:tcPr>
          <w:p w14:paraId="6A6180A6" w14:textId="66BB152D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1" w:type="dxa"/>
            <w:vAlign w:val="center"/>
          </w:tcPr>
          <w:p w14:paraId="399150C6" w14:textId="35F5E50D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66" w:type="dxa"/>
            <w:vAlign w:val="center"/>
          </w:tcPr>
          <w:p w14:paraId="16D4880F" w14:textId="655C75DB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</w:tr>
      <w:tr w:rsidR="001F055E" w14:paraId="1C2A9843" w14:textId="77777777" w:rsidTr="002C4F80">
        <w:tc>
          <w:tcPr>
            <w:tcW w:w="1281" w:type="dxa"/>
            <w:vAlign w:val="center"/>
          </w:tcPr>
          <w:p w14:paraId="77F5E38E" w14:textId="37FEAE52" w:rsidR="001F055E" w:rsidRDefault="001F055E" w:rsidP="00304DBE">
            <w:pPr>
              <w:jc w:val="center"/>
            </w:pPr>
            <w:r>
              <w:t>PH13</w:t>
            </w:r>
          </w:p>
        </w:tc>
        <w:tc>
          <w:tcPr>
            <w:tcW w:w="1051" w:type="dxa"/>
            <w:vAlign w:val="center"/>
          </w:tcPr>
          <w:p w14:paraId="2F27BB58" w14:textId="47264F8F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224AE315" w14:textId="4A7344A4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65" w:type="dxa"/>
            <w:vAlign w:val="center"/>
          </w:tcPr>
          <w:p w14:paraId="2DF65461" w14:textId="55614D99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2" w:type="dxa"/>
            <w:vAlign w:val="center"/>
          </w:tcPr>
          <w:p w14:paraId="5E0FC61B" w14:textId="0107219F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60" w:type="dxa"/>
            <w:vAlign w:val="center"/>
          </w:tcPr>
          <w:p w14:paraId="1E2FF4D8" w14:textId="758CA8A9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30D0BFB0" w14:textId="00021124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3" w:type="dxa"/>
            <w:vAlign w:val="center"/>
          </w:tcPr>
          <w:p w14:paraId="535685C6" w14:textId="252A5A3B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61" w:type="dxa"/>
            <w:vAlign w:val="center"/>
          </w:tcPr>
          <w:p w14:paraId="3956D7AB" w14:textId="305E4227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66" w:type="dxa"/>
            <w:vAlign w:val="center"/>
          </w:tcPr>
          <w:p w14:paraId="539C93AF" w14:textId="5263924A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53" w:type="dxa"/>
            <w:vAlign w:val="center"/>
          </w:tcPr>
          <w:p w14:paraId="38DA953D" w14:textId="4287CB74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61" w:type="dxa"/>
            <w:vAlign w:val="center"/>
          </w:tcPr>
          <w:p w14:paraId="349C17E2" w14:textId="3560F6E5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66" w:type="dxa"/>
            <w:vAlign w:val="center"/>
          </w:tcPr>
          <w:p w14:paraId="634D00F5" w14:textId="2722487F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</w:tr>
      <w:tr w:rsidR="001F055E" w14:paraId="68ADC5D7" w14:textId="77777777" w:rsidTr="002C4F80">
        <w:tc>
          <w:tcPr>
            <w:tcW w:w="1281" w:type="dxa"/>
            <w:vAlign w:val="center"/>
          </w:tcPr>
          <w:p w14:paraId="29201357" w14:textId="426B5A7E" w:rsidR="001F055E" w:rsidRDefault="001F055E" w:rsidP="00304DBE">
            <w:pPr>
              <w:jc w:val="center"/>
            </w:pPr>
            <w:r>
              <w:t>PH14</w:t>
            </w:r>
          </w:p>
        </w:tc>
        <w:tc>
          <w:tcPr>
            <w:tcW w:w="1051" w:type="dxa"/>
            <w:vAlign w:val="center"/>
          </w:tcPr>
          <w:p w14:paraId="4E92B1A5" w14:textId="23C6FFF6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6CB5D3E4" w14:textId="5C486012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168EC093" w14:textId="10EAD747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2" w:type="dxa"/>
            <w:vAlign w:val="center"/>
          </w:tcPr>
          <w:p w14:paraId="7D7E8CB5" w14:textId="633FFF53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7AE8FCA1" w14:textId="302F5EF8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57309683" w14:textId="156FE071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3" w:type="dxa"/>
            <w:vAlign w:val="center"/>
          </w:tcPr>
          <w:p w14:paraId="7E0AFA53" w14:textId="64D43D35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61" w:type="dxa"/>
            <w:vAlign w:val="center"/>
          </w:tcPr>
          <w:p w14:paraId="06324116" w14:textId="22AD9FA3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6" w:type="dxa"/>
            <w:vAlign w:val="center"/>
          </w:tcPr>
          <w:p w14:paraId="50F790EE" w14:textId="50F0135F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53" w:type="dxa"/>
            <w:vAlign w:val="center"/>
          </w:tcPr>
          <w:p w14:paraId="447FCD2F" w14:textId="4F756BF2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1" w:type="dxa"/>
            <w:vAlign w:val="center"/>
          </w:tcPr>
          <w:p w14:paraId="75EF4BED" w14:textId="1F18E703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6" w:type="dxa"/>
            <w:vAlign w:val="center"/>
          </w:tcPr>
          <w:p w14:paraId="7840CAB7" w14:textId="6944063A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</w:tr>
      <w:tr w:rsidR="001F055E" w14:paraId="2A14D0D1" w14:textId="77777777" w:rsidTr="002C4F80">
        <w:tc>
          <w:tcPr>
            <w:tcW w:w="1281" w:type="dxa"/>
            <w:vAlign w:val="center"/>
          </w:tcPr>
          <w:p w14:paraId="6D8BB094" w14:textId="1049FB86" w:rsidR="001F055E" w:rsidRDefault="001F055E" w:rsidP="00304DBE">
            <w:pPr>
              <w:jc w:val="center"/>
            </w:pPr>
            <w:r>
              <w:t>PH15</w:t>
            </w:r>
          </w:p>
        </w:tc>
        <w:tc>
          <w:tcPr>
            <w:tcW w:w="1051" w:type="dxa"/>
            <w:vAlign w:val="center"/>
          </w:tcPr>
          <w:p w14:paraId="2302180D" w14:textId="6170AEDB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60" w:type="dxa"/>
            <w:vAlign w:val="center"/>
          </w:tcPr>
          <w:p w14:paraId="22616EFC" w14:textId="0D0D8F8A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0EEB7F3C" w14:textId="1C517977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2" w:type="dxa"/>
            <w:vAlign w:val="center"/>
          </w:tcPr>
          <w:p w14:paraId="7B7CD16C" w14:textId="2C87727D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7E7B1803" w14:textId="245B2870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53552DFD" w14:textId="46BE8136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3" w:type="dxa"/>
            <w:vAlign w:val="center"/>
          </w:tcPr>
          <w:p w14:paraId="05D22957" w14:textId="3D3D07CD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61" w:type="dxa"/>
            <w:vAlign w:val="center"/>
          </w:tcPr>
          <w:p w14:paraId="6A88ADB1" w14:textId="2B1C9C59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66" w:type="dxa"/>
            <w:vAlign w:val="center"/>
          </w:tcPr>
          <w:p w14:paraId="187C5D42" w14:textId="25241255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53" w:type="dxa"/>
            <w:vAlign w:val="center"/>
          </w:tcPr>
          <w:p w14:paraId="76126D69" w14:textId="593488EA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1" w:type="dxa"/>
            <w:vAlign w:val="center"/>
          </w:tcPr>
          <w:p w14:paraId="3BFC5D71" w14:textId="196321C1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6" w:type="dxa"/>
            <w:vAlign w:val="center"/>
          </w:tcPr>
          <w:p w14:paraId="5B997B1C" w14:textId="0B129D6B" w:rsidR="001F055E" w:rsidRDefault="00A04FFA" w:rsidP="00304DBE">
            <w:pPr>
              <w:jc w:val="center"/>
            </w:pPr>
            <w:r>
              <w:t>-</w:t>
            </w:r>
          </w:p>
        </w:tc>
      </w:tr>
      <w:tr w:rsidR="001F055E" w14:paraId="24D76D9F" w14:textId="77777777" w:rsidTr="002C4F80">
        <w:tc>
          <w:tcPr>
            <w:tcW w:w="1281" w:type="dxa"/>
            <w:vAlign w:val="center"/>
          </w:tcPr>
          <w:p w14:paraId="7B9BAE20" w14:textId="580EB539" w:rsidR="001F055E" w:rsidRDefault="001F055E" w:rsidP="00304DBE">
            <w:pPr>
              <w:jc w:val="center"/>
            </w:pPr>
            <w:r>
              <w:t>PH16</w:t>
            </w:r>
          </w:p>
        </w:tc>
        <w:tc>
          <w:tcPr>
            <w:tcW w:w="1051" w:type="dxa"/>
            <w:vAlign w:val="center"/>
          </w:tcPr>
          <w:p w14:paraId="1E73F76A" w14:textId="24564022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61E765A9" w14:textId="1BE721EF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05340187" w14:textId="7CAD8652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2" w:type="dxa"/>
            <w:vAlign w:val="center"/>
          </w:tcPr>
          <w:p w14:paraId="372B588F" w14:textId="2806EB8E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14F1287D" w14:textId="582B0A15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02AB0247" w14:textId="062EA6B7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3" w:type="dxa"/>
            <w:vAlign w:val="center"/>
          </w:tcPr>
          <w:p w14:paraId="7583207A" w14:textId="048CA549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1" w:type="dxa"/>
            <w:vAlign w:val="center"/>
          </w:tcPr>
          <w:p w14:paraId="4281DB7D" w14:textId="03A6D56E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66" w:type="dxa"/>
            <w:vAlign w:val="center"/>
          </w:tcPr>
          <w:p w14:paraId="0ACE1BDC" w14:textId="73E01327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53" w:type="dxa"/>
            <w:vAlign w:val="center"/>
          </w:tcPr>
          <w:p w14:paraId="200F8B69" w14:textId="438ED2A9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1" w:type="dxa"/>
            <w:vAlign w:val="center"/>
          </w:tcPr>
          <w:p w14:paraId="0F63EF5F" w14:textId="63EC7A7E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  <w:tc>
          <w:tcPr>
            <w:tcW w:w="1066" w:type="dxa"/>
            <w:vAlign w:val="center"/>
          </w:tcPr>
          <w:p w14:paraId="07E2DA25" w14:textId="71AFD3F5" w:rsidR="001F055E" w:rsidRPr="005D1B36" w:rsidRDefault="005F0C78" w:rsidP="00304DBE">
            <w:pPr>
              <w:jc w:val="center"/>
              <w:rPr>
                <w:b/>
                <w:bCs/>
              </w:rPr>
            </w:pPr>
            <w:r w:rsidRPr="005D1B36">
              <w:rPr>
                <w:b/>
                <w:bCs/>
              </w:rPr>
              <w:t>+</w:t>
            </w:r>
          </w:p>
        </w:tc>
      </w:tr>
      <w:tr w:rsidR="002C4F80" w14:paraId="125FE0E1" w14:textId="77777777" w:rsidTr="00F3422A">
        <w:trPr>
          <w:trHeight w:val="454"/>
        </w:trPr>
        <w:tc>
          <w:tcPr>
            <w:tcW w:w="1281" w:type="dxa"/>
            <w:vAlign w:val="center"/>
          </w:tcPr>
          <w:p w14:paraId="413A45E3" w14:textId="6BE3A5F2" w:rsidR="002C4F80" w:rsidRDefault="002C4F80" w:rsidP="00304DBE">
            <w:pPr>
              <w:jc w:val="center"/>
            </w:pPr>
            <w:proofErr w:type="spellStart"/>
            <w:r>
              <w:t>Prevalence</w:t>
            </w:r>
            <w:proofErr w:type="spellEnd"/>
          </w:p>
        </w:tc>
        <w:tc>
          <w:tcPr>
            <w:tcW w:w="3176" w:type="dxa"/>
            <w:gridSpan w:val="3"/>
            <w:vAlign w:val="center"/>
          </w:tcPr>
          <w:p w14:paraId="1835B49C" w14:textId="051DD589" w:rsidR="002C4F80" w:rsidRDefault="00723F43" w:rsidP="00304DBE">
            <w:pPr>
              <w:jc w:val="center"/>
            </w:pPr>
            <w:r>
              <w:t>43.75%</w:t>
            </w:r>
          </w:p>
        </w:tc>
        <w:tc>
          <w:tcPr>
            <w:tcW w:w="3177" w:type="dxa"/>
            <w:gridSpan w:val="3"/>
            <w:vAlign w:val="center"/>
          </w:tcPr>
          <w:p w14:paraId="0CBF3E9D" w14:textId="61285EFA" w:rsidR="002C4F80" w:rsidRDefault="00723F43" w:rsidP="00304DBE">
            <w:pPr>
              <w:jc w:val="center"/>
            </w:pPr>
            <w:r>
              <w:t>50.00%</w:t>
            </w:r>
          </w:p>
        </w:tc>
        <w:tc>
          <w:tcPr>
            <w:tcW w:w="3180" w:type="dxa"/>
            <w:gridSpan w:val="3"/>
            <w:vAlign w:val="center"/>
          </w:tcPr>
          <w:p w14:paraId="068A4325" w14:textId="69FC1355" w:rsidR="002C4F80" w:rsidRDefault="00723F43" w:rsidP="00304DBE">
            <w:pPr>
              <w:jc w:val="center"/>
            </w:pPr>
            <w:r>
              <w:t>87.50%</w:t>
            </w:r>
          </w:p>
        </w:tc>
        <w:tc>
          <w:tcPr>
            <w:tcW w:w="3180" w:type="dxa"/>
            <w:gridSpan w:val="3"/>
            <w:vAlign w:val="center"/>
          </w:tcPr>
          <w:p w14:paraId="724D165D" w14:textId="2932BCF1" w:rsidR="002C4F80" w:rsidRDefault="00723F43" w:rsidP="00304DBE">
            <w:pPr>
              <w:jc w:val="center"/>
            </w:pPr>
            <w:r>
              <w:t>62.50%</w:t>
            </w:r>
          </w:p>
        </w:tc>
      </w:tr>
      <w:tr w:rsidR="001F055E" w14:paraId="2CC4D548" w14:textId="77777777" w:rsidTr="002C4F80">
        <w:tc>
          <w:tcPr>
            <w:tcW w:w="1281" w:type="dxa"/>
            <w:vAlign w:val="center"/>
          </w:tcPr>
          <w:p w14:paraId="77953EBB" w14:textId="41DA9720" w:rsidR="001F055E" w:rsidRDefault="001F055E" w:rsidP="00304DBE">
            <w:pPr>
              <w:jc w:val="center"/>
            </w:pPr>
            <w:r>
              <w:t>ZO01</w:t>
            </w:r>
          </w:p>
        </w:tc>
        <w:tc>
          <w:tcPr>
            <w:tcW w:w="1051" w:type="dxa"/>
            <w:vAlign w:val="center"/>
          </w:tcPr>
          <w:p w14:paraId="33948133" w14:textId="4CA1F10E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632D3F57" w14:textId="79946230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59E3E730" w14:textId="619AFC79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2" w:type="dxa"/>
            <w:vAlign w:val="center"/>
          </w:tcPr>
          <w:p w14:paraId="1728FC93" w14:textId="768B85DA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1A6E489B" w14:textId="2CAAA578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13E41470" w14:textId="3AFA3AB3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3" w:type="dxa"/>
            <w:vAlign w:val="center"/>
          </w:tcPr>
          <w:p w14:paraId="2FF0D405" w14:textId="764BBBEC" w:rsidR="001F055E" w:rsidRPr="001537A2" w:rsidRDefault="005F0C78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61" w:type="dxa"/>
            <w:vAlign w:val="center"/>
          </w:tcPr>
          <w:p w14:paraId="45029AA9" w14:textId="43FE02EA" w:rsidR="001F055E" w:rsidRPr="001537A2" w:rsidRDefault="005F0C78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66" w:type="dxa"/>
            <w:vAlign w:val="center"/>
          </w:tcPr>
          <w:p w14:paraId="0FF40CE1" w14:textId="7268E7BD" w:rsidR="001F055E" w:rsidRPr="001537A2" w:rsidRDefault="005F0C78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53" w:type="dxa"/>
            <w:vAlign w:val="center"/>
          </w:tcPr>
          <w:p w14:paraId="209ED228" w14:textId="1D6BB65B" w:rsidR="001F055E" w:rsidRPr="001537A2" w:rsidRDefault="00BC54E5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61" w:type="dxa"/>
            <w:vAlign w:val="center"/>
          </w:tcPr>
          <w:p w14:paraId="07F107C6" w14:textId="5626A6A3" w:rsidR="001F055E" w:rsidRPr="001537A2" w:rsidRDefault="00BC54E5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66" w:type="dxa"/>
            <w:vAlign w:val="center"/>
          </w:tcPr>
          <w:p w14:paraId="44C3F618" w14:textId="77B9EAD7" w:rsidR="001F055E" w:rsidRPr="001537A2" w:rsidRDefault="00BC54E5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</w:tr>
      <w:tr w:rsidR="001F055E" w14:paraId="533BD168" w14:textId="77777777" w:rsidTr="002C4F80">
        <w:tc>
          <w:tcPr>
            <w:tcW w:w="1281" w:type="dxa"/>
            <w:vAlign w:val="center"/>
          </w:tcPr>
          <w:p w14:paraId="1636E77A" w14:textId="0E804CDF" w:rsidR="001F055E" w:rsidRDefault="001F055E" w:rsidP="00304DBE">
            <w:pPr>
              <w:jc w:val="center"/>
            </w:pPr>
            <w:r>
              <w:t>ZO02</w:t>
            </w:r>
          </w:p>
        </w:tc>
        <w:tc>
          <w:tcPr>
            <w:tcW w:w="1051" w:type="dxa"/>
            <w:vAlign w:val="center"/>
          </w:tcPr>
          <w:p w14:paraId="535AEF43" w14:textId="7BA98BD6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6299C32A" w14:textId="1B2BC795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3FE11CB1" w14:textId="11D49D87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2" w:type="dxa"/>
            <w:vAlign w:val="center"/>
          </w:tcPr>
          <w:p w14:paraId="3A16847F" w14:textId="02439A85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0CE5DFF2" w14:textId="299AA82A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69CCF84A" w14:textId="587927D7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3" w:type="dxa"/>
            <w:vAlign w:val="center"/>
          </w:tcPr>
          <w:p w14:paraId="775E239E" w14:textId="52753735" w:rsidR="001F055E" w:rsidRPr="001537A2" w:rsidRDefault="005F0C78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61" w:type="dxa"/>
            <w:vAlign w:val="center"/>
          </w:tcPr>
          <w:p w14:paraId="71896473" w14:textId="02C2A9CC" w:rsidR="001F055E" w:rsidRPr="001537A2" w:rsidRDefault="005F0C78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66" w:type="dxa"/>
            <w:vAlign w:val="center"/>
          </w:tcPr>
          <w:p w14:paraId="3EDF79F3" w14:textId="1A6CBFBA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3" w:type="dxa"/>
            <w:vAlign w:val="center"/>
          </w:tcPr>
          <w:p w14:paraId="1E5647F4" w14:textId="483F7F66" w:rsidR="001F055E" w:rsidRPr="001537A2" w:rsidRDefault="00BC54E5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61" w:type="dxa"/>
            <w:vAlign w:val="center"/>
          </w:tcPr>
          <w:p w14:paraId="6F132BF6" w14:textId="729ECBE8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6" w:type="dxa"/>
            <w:vAlign w:val="center"/>
          </w:tcPr>
          <w:p w14:paraId="4D8A71C8" w14:textId="7F517267" w:rsidR="001F055E" w:rsidRDefault="00A04FFA" w:rsidP="00304DBE">
            <w:pPr>
              <w:jc w:val="center"/>
            </w:pPr>
            <w:r>
              <w:t>-</w:t>
            </w:r>
          </w:p>
        </w:tc>
      </w:tr>
      <w:tr w:rsidR="001F055E" w14:paraId="2410BC14" w14:textId="77777777" w:rsidTr="002C4F80">
        <w:tc>
          <w:tcPr>
            <w:tcW w:w="1281" w:type="dxa"/>
            <w:vAlign w:val="center"/>
          </w:tcPr>
          <w:p w14:paraId="38DD751F" w14:textId="1F135C72" w:rsidR="001F055E" w:rsidRDefault="001F055E" w:rsidP="00304DBE">
            <w:pPr>
              <w:jc w:val="center"/>
            </w:pPr>
            <w:r>
              <w:t>ZO</w:t>
            </w:r>
            <w:r w:rsidR="00304DBE">
              <w:t>0</w:t>
            </w:r>
            <w:r>
              <w:t>3</w:t>
            </w:r>
          </w:p>
        </w:tc>
        <w:tc>
          <w:tcPr>
            <w:tcW w:w="1051" w:type="dxa"/>
            <w:vAlign w:val="center"/>
          </w:tcPr>
          <w:p w14:paraId="22E30725" w14:textId="32668435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7A95EAF5" w14:textId="72B815DE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6463B502" w14:textId="24AC0947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2" w:type="dxa"/>
            <w:vAlign w:val="center"/>
          </w:tcPr>
          <w:p w14:paraId="6023FF3E" w14:textId="672B46AF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6003CE7B" w14:textId="2D32163F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0D15202D" w14:textId="2FEDFFC0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3" w:type="dxa"/>
            <w:vAlign w:val="center"/>
          </w:tcPr>
          <w:p w14:paraId="7E800981" w14:textId="77E33305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1" w:type="dxa"/>
            <w:vAlign w:val="center"/>
          </w:tcPr>
          <w:p w14:paraId="10F98BAF" w14:textId="00F8A1F9" w:rsidR="001F055E" w:rsidRPr="001537A2" w:rsidRDefault="005F0C78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66" w:type="dxa"/>
            <w:vAlign w:val="center"/>
          </w:tcPr>
          <w:p w14:paraId="507068C1" w14:textId="3D8F39E4" w:rsidR="001F055E" w:rsidRPr="001537A2" w:rsidRDefault="005F0C78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53" w:type="dxa"/>
            <w:vAlign w:val="center"/>
          </w:tcPr>
          <w:p w14:paraId="036F8617" w14:textId="17EA813D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1" w:type="dxa"/>
            <w:vAlign w:val="center"/>
          </w:tcPr>
          <w:p w14:paraId="6877C8E4" w14:textId="23D3A76A" w:rsidR="001F055E" w:rsidRPr="001537A2" w:rsidRDefault="00BC54E5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66" w:type="dxa"/>
            <w:vAlign w:val="center"/>
          </w:tcPr>
          <w:p w14:paraId="5662B6EE" w14:textId="32731EE3" w:rsidR="001F055E" w:rsidRPr="001537A2" w:rsidRDefault="00BC54E5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</w:tr>
      <w:tr w:rsidR="001F055E" w14:paraId="12B149D9" w14:textId="77777777" w:rsidTr="002C4F80">
        <w:tc>
          <w:tcPr>
            <w:tcW w:w="1281" w:type="dxa"/>
            <w:vAlign w:val="center"/>
          </w:tcPr>
          <w:p w14:paraId="310C0928" w14:textId="4CD9F06F" w:rsidR="001F055E" w:rsidRDefault="001F055E" w:rsidP="00304DBE">
            <w:pPr>
              <w:jc w:val="center"/>
            </w:pPr>
            <w:r>
              <w:t>ZO04</w:t>
            </w:r>
          </w:p>
        </w:tc>
        <w:tc>
          <w:tcPr>
            <w:tcW w:w="1051" w:type="dxa"/>
            <w:vAlign w:val="center"/>
          </w:tcPr>
          <w:p w14:paraId="35C81EB8" w14:textId="21EABBA6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594F54DB" w14:textId="0F66B846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5377317F" w14:textId="76ECBC56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2" w:type="dxa"/>
            <w:vAlign w:val="center"/>
          </w:tcPr>
          <w:p w14:paraId="1EB2AA1C" w14:textId="4BAA8132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4734A6E6" w14:textId="758C3132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49F39E45" w14:textId="255B057B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3" w:type="dxa"/>
            <w:vAlign w:val="center"/>
          </w:tcPr>
          <w:p w14:paraId="220B994E" w14:textId="62294465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1" w:type="dxa"/>
            <w:vAlign w:val="center"/>
          </w:tcPr>
          <w:p w14:paraId="32050FD1" w14:textId="5D6A7D0A" w:rsidR="001F055E" w:rsidRPr="001537A2" w:rsidRDefault="005F0C78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66" w:type="dxa"/>
            <w:vAlign w:val="center"/>
          </w:tcPr>
          <w:p w14:paraId="073C8D89" w14:textId="59040FBF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3" w:type="dxa"/>
            <w:vAlign w:val="center"/>
          </w:tcPr>
          <w:p w14:paraId="390E749F" w14:textId="05834493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1" w:type="dxa"/>
            <w:vAlign w:val="center"/>
          </w:tcPr>
          <w:p w14:paraId="7A9CC5E9" w14:textId="09CA4C14" w:rsidR="001F055E" w:rsidRPr="001537A2" w:rsidRDefault="00BC54E5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66" w:type="dxa"/>
            <w:vAlign w:val="center"/>
          </w:tcPr>
          <w:p w14:paraId="6B6166CA" w14:textId="1DAC8AB1" w:rsidR="001F055E" w:rsidRDefault="00A04FFA" w:rsidP="00304DBE">
            <w:pPr>
              <w:jc w:val="center"/>
            </w:pPr>
            <w:r>
              <w:t>-</w:t>
            </w:r>
          </w:p>
        </w:tc>
      </w:tr>
      <w:tr w:rsidR="001F055E" w14:paraId="165CA15F" w14:textId="77777777" w:rsidTr="002C4F80">
        <w:tc>
          <w:tcPr>
            <w:tcW w:w="1281" w:type="dxa"/>
            <w:vAlign w:val="center"/>
          </w:tcPr>
          <w:p w14:paraId="366AC40D" w14:textId="6045EC75" w:rsidR="001F055E" w:rsidRDefault="001F055E" w:rsidP="00304DBE">
            <w:pPr>
              <w:jc w:val="center"/>
            </w:pPr>
            <w:r>
              <w:t>ZO05</w:t>
            </w:r>
          </w:p>
        </w:tc>
        <w:tc>
          <w:tcPr>
            <w:tcW w:w="1051" w:type="dxa"/>
            <w:vAlign w:val="center"/>
          </w:tcPr>
          <w:p w14:paraId="38F005BC" w14:textId="452D9357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6B18BD0F" w14:textId="2300C47B" w:rsidR="001F055E" w:rsidRPr="001537A2" w:rsidRDefault="005F0C78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65" w:type="dxa"/>
            <w:vAlign w:val="center"/>
          </w:tcPr>
          <w:p w14:paraId="2F19D865" w14:textId="73021D62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2" w:type="dxa"/>
            <w:vAlign w:val="center"/>
          </w:tcPr>
          <w:p w14:paraId="0D8F5C68" w14:textId="78B17A37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4FD8C0B8" w14:textId="1E4841DA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496642DC" w14:textId="3098E782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3" w:type="dxa"/>
            <w:vAlign w:val="center"/>
          </w:tcPr>
          <w:p w14:paraId="731FE0F6" w14:textId="75D3CA70" w:rsidR="001F055E" w:rsidRPr="001537A2" w:rsidRDefault="005F0C78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61" w:type="dxa"/>
            <w:vAlign w:val="center"/>
          </w:tcPr>
          <w:p w14:paraId="290644EA" w14:textId="594BC038" w:rsidR="001F055E" w:rsidRPr="001537A2" w:rsidRDefault="005F0C78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66" w:type="dxa"/>
            <w:vAlign w:val="center"/>
          </w:tcPr>
          <w:p w14:paraId="708E8F1C" w14:textId="3AACBFD0" w:rsidR="001F055E" w:rsidRPr="001537A2" w:rsidRDefault="005F0C78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53" w:type="dxa"/>
            <w:vAlign w:val="center"/>
          </w:tcPr>
          <w:p w14:paraId="281517AA" w14:textId="47074AB0" w:rsidR="001F055E" w:rsidRPr="001537A2" w:rsidRDefault="00BC54E5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61" w:type="dxa"/>
            <w:vAlign w:val="center"/>
          </w:tcPr>
          <w:p w14:paraId="4C399D37" w14:textId="51017219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6" w:type="dxa"/>
            <w:vAlign w:val="center"/>
          </w:tcPr>
          <w:p w14:paraId="59511342" w14:textId="0574A9C8" w:rsidR="001F055E" w:rsidRPr="001537A2" w:rsidRDefault="00BC54E5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</w:tr>
      <w:tr w:rsidR="001F055E" w14:paraId="7AE8F1EC" w14:textId="77777777" w:rsidTr="002C4F80">
        <w:tc>
          <w:tcPr>
            <w:tcW w:w="1281" w:type="dxa"/>
            <w:vAlign w:val="center"/>
          </w:tcPr>
          <w:p w14:paraId="7AA77D8B" w14:textId="56A24842" w:rsidR="001F055E" w:rsidRDefault="001F055E" w:rsidP="00304DBE">
            <w:pPr>
              <w:jc w:val="center"/>
            </w:pPr>
            <w:r>
              <w:t>ZO06</w:t>
            </w:r>
          </w:p>
        </w:tc>
        <w:tc>
          <w:tcPr>
            <w:tcW w:w="1051" w:type="dxa"/>
            <w:vAlign w:val="center"/>
          </w:tcPr>
          <w:p w14:paraId="06883B01" w14:textId="007A47C0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334C526E" w14:textId="53E83C86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1203213A" w14:textId="332E3941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2" w:type="dxa"/>
            <w:vAlign w:val="center"/>
          </w:tcPr>
          <w:p w14:paraId="1D1E6AB1" w14:textId="255994E2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32EFB9C1" w14:textId="5513173E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31B5F675" w14:textId="5951C254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3" w:type="dxa"/>
            <w:vAlign w:val="center"/>
          </w:tcPr>
          <w:p w14:paraId="2CBCBC13" w14:textId="590A10E3" w:rsidR="001F055E" w:rsidRPr="001537A2" w:rsidRDefault="005F0C78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61" w:type="dxa"/>
            <w:vAlign w:val="center"/>
          </w:tcPr>
          <w:p w14:paraId="5F87E903" w14:textId="2D8F9210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6" w:type="dxa"/>
            <w:vAlign w:val="center"/>
          </w:tcPr>
          <w:p w14:paraId="7C02F632" w14:textId="10475C31" w:rsidR="001F055E" w:rsidRPr="001537A2" w:rsidRDefault="005F0C78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53" w:type="dxa"/>
            <w:vAlign w:val="center"/>
          </w:tcPr>
          <w:p w14:paraId="18ABE1C4" w14:textId="2CD1BE6E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1" w:type="dxa"/>
            <w:vAlign w:val="center"/>
          </w:tcPr>
          <w:p w14:paraId="1500CA96" w14:textId="3F831BCC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6" w:type="dxa"/>
            <w:vAlign w:val="center"/>
          </w:tcPr>
          <w:p w14:paraId="5A68A0AD" w14:textId="79647369" w:rsidR="001F055E" w:rsidRDefault="00A04FFA" w:rsidP="00304DBE">
            <w:pPr>
              <w:jc w:val="center"/>
            </w:pPr>
            <w:r>
              <w:t>-</w:t>
            </w:r>
          </w:p>
        </w:tc>
      </w:tr>
      <w:tr w:rsidR="001F055E" w14:paraId="51F9EA4A" w14:textId="77777777" w:rsidTr="002C4F80">
        <w:tc>
          <w:tcPr>
            <w:tcW w:w="1281" w:type="dxa"/>
            <w:vAlign w:val="center"/>
          </w:tcPr>
          <w:p w14:paraId="5595EC36" w14:textId="6BCEF89B" w:rsidR="001F055E" w:rsidRDefault="001F055E" w:rsidP="00304DBE">
            <w:pPr>
              <w:jc w:val="center"/>
            </w:pPr>
            <w:r>
              <w:t>ZO07</w:t>
            </w:r>
          </w:p>
        </w:tc>
        <w:tc>
          <w:tcPr>
            <w:tcW w:w="1051" w:type="dxa"/>
            <w:vAlign w:val="center"/>
          </w:tcPr>
          <w:p w14:paraId="7393A8A8" w14:textId="6E1F4DBD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02BA3B75" w14:textId="7DBCED4A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3D87A5BC" w14:textId="0F5747CF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2" w:type="dxa"/>
            <w:vAlign w:val="center"/>
          </w:tcPr>
          <w:p w14:paraId="17EDF9EA" w14:textId="5EA970CF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1F993D9B" w14:textId="586F9790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54DD349B" w14:textId="74F63BA4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3" w:type="dxa"/>
            <w:vAlign w:val="center"/>
          </w:tcPr>
          <w:p w14:paraId="4537FB38" w14:textId="6431C103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1" w:type="dxa"/>
            <w:vAlign w:val="center"/>
          </w:tcPr>
          <w:p w14:paraId="0FAD762D" w14:textId="729DDF61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6" w:type="dxa"/>
            <w:vAlign w:val="center"/>
          </w:tcPr>
          <w:p w14:paraId="0C9B663B" w14:textId="0BDCEFAD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3" w:type="dxa"/>
            <w:vAlign w:val="center"/>
          </w:tcPr>
          <w:p w14:paraId="40AD9CA8" w14:textId="3C8DF3E0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1" w:type="dxa"/>
            <w:vAlign w:val="center"/>
          </w:tcPr>
          <w:p w14:paraId="5F5FADD9" w14:textId="23CE3E79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6" w:type="dxa"/>
            <w:vAlign w:val="center"/>
          </w:tcPr>
          <w:p w14:paraId="749D4F58" w14:textId="503AC355" w:rsidR="001F055E" w:rsidRDefault="00A04FFA" w:rsidP="00304DBE">
            <w:pPr>
              <w:jc w:val="center"/>
            </w:pPr>
            <w:r>
              <w:t>-</w:t>
            </w:r>
          </w:p>
        </w:tc>
      </w:tr>
      <w:tr w:rsidR="001F055E" w14:paraId="3706787D" w14:textId="77777777" w:rsidTr="002C4F80">
        <w:tc>
          <w:tcPr>
            <w:tcW w:w="1281" w:type="dxa"/>
            <w:vAlign w:val="center"/>
          </w:tcPr>
          <w:p w14:paraId="7B9DF45E" w14:textId="7133853C" w:rsidR="001F055E" w:rsidRDefault="001F055E" w:rsidP="00304DBE">
            <w:pPr>
              <w:jc w:val="center"/>
            </w:pPr>
            <w:r>
              <w:t>ZO08</w:t>
            </w:r>
          </w:p>
        </w:tc>
        <w:tc>
          <w:tcPr>
            <w:tcW w:w="1051" w:type="dxa"/>
            <w:vAlign w:val="center"/>
          </w:tcPr>
          <w:p w14:paraId="75B4B208" w14:textId="41F64652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301ECEB9" w14:textId="6E4F92BA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28ED65C0" w14:textId="5F70F566" w:rsidR="001F055E" w:rsidRPr="001537A2" w:rsidRDefault="005F0C78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52" w:type="dxa"/>
            <w:vAlign w:val="center"/>
          </w:tcPr>
          <w:p w14:paraId="366548B9" w14:textId="2ACB91E9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66A3B01B" w14:textId="4C165AAF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30A7DFEA" w14:textId="20F6E347" w:rsidR="001F055E" w:rsidRPr="001537A2" w:rsidRDefault="005F0C78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53" w:type="dxa"/>
            <w:vAlign w:val="center"/>
          </w:tcPr>
          <w:p w14:paraId="3345E143" w14:textId="63C686A0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1" w:type="dxa"/>
            <w:vAlign w:val="center"/>
          </w:tcPr>
          <w:p w14:paraId="1ADF853C" w14:textId="35E378CB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6" w:type="dxa"/>
            <w:vAlign w:val="center"/>
          </w:tcPr>
          <w:p w14:paraId="0C0703A0" w14:textId="1CA87E2C" w:rsidR="001F055E" w:rsidRPr="001537A2" w:rsidRDefault="005F0C78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53" w:type="dxa"/>
            <w:vAlign w:val="center"/>
          </w:tcPr>
          <w:p w14:paraId="0422C6C7" w14:textId="2D80AD88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1" w:type="dxa"/>
            <w:vAlign w:val="center"/>
          </w:tcPr>
          <w:p w14:paraId="453075DE" w14:textId="3A3F67DF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6" w:type="dxa"/>
            <w:vAlign w:val="center"/>
          </w:tcPr>
          <w:p w14:paraId="6F269A9D" w14:textId="67A223C9" w:rsidR="001F055E" w:rsidRPr="001537A2" w:rsidRDefault="00BC54E5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</w:tr>
      <w:tr w:rsidR="001F055E" w14:paraId="458A5BEB" w14:textId="77777777" w:rsidTr="002C4F80">
        <w:tc>
          <w:tcPr>
            <w:tcW w:w="1281" w:type="dxa"/>
            <w:vAlign w:val="center"/>
          </w:tcPr>
          <w:p w14:paraId="0E492C34" w14:textId="6E63E5F2" w:rsidR="001F055E" w:rsidRDefault="001F055E" w:rsidP="00304DBE">
            <w:pPr>
              <w:jc w:val="center"/>
            </w:pPr>
            <w:r>
              <w:t>ZO09</w:t>
            </w:r>
          </w:p>
        </w:tc>
        <w:tc>
          <w:tcPr>
            <w:tcW w:w="1051" w:type="dxa"/>
            <w:vAlign w:val="center"/>
          </w:tcPr>
          <w:p w14:paraId="283183BC" w14:textId="1FF483FE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0E9789A8" w14:textId="6F7E6837" w:rsidR="001F055E" w:rsidRPr="001537A2" w:rsidRDefault="005F0C78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65" w:type="dxa"/>
            <w:vAlign w:val="center"/>
          </w:tcPr>
          <w:p w14:paraId="6688BB02" w14:textId="226A97D5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2" w:type="dxa"/>
            <w:vAlign w:val="center"/>
          </w:tcPr>
          <w:p w14:paraId="267B38C9" w14:textId="3A79CF2B" w:rsidR="001F055E" w:rsidRPr="001537A2" w:rsidRDefault="005F0C78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60" w:type="dxa"/>
            <w:vAlign w:val="center"/>
          </w:tcPr>
          <w:p w14:paraId="603E3090" w14:textId="10A1D095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4CD9F155" w14:textId="52278F9A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3" w:type="dxa"/>
            <w:vAlign w:val="center"/>
          </w:tcPr>
          <w:p w14:paraId="600C2EBB" w14:textId="7236CB60" w:rsidR="001F055E" w:rsidRPr="001537A2" w:rsidRDefault="005F0C78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61" w:type="dxa"/>
            <w:vAlign w:val="center"/>
          </w:tcPr>
          <w:p w14:paraId="4E69A881" w14:textId="4A19F80A" w:rsidR="001F055E" w:rsidRPr="001537A2" w:rsidRDefault="005F0C78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66" w:type="dxa"/>
            <w:vAlign w:val="center"/>
          </w:tcPr>
          <w:p w14:paraId="46723E45" w14:textId="06FD2492" w:rsidR="001F055E" w:rsidRPr="001537A2" w:rsidRDefault="005F0C78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53" w:type="dxa"/>
            <w:vAlign w:val="center"/>
          </w:tcPr>
          <w:p w14:paraId="27CBBC01" w14:textId="7DC92B95" w:rsidR="001F055E" w:rsidRPr="001537A2" w:rsidRDefault="00BC54E5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61" w:type="dxa"/>
            <w:vAlign w:val="center"/>
          </w:tcPr>
          <w:p w14:paraId="4DF82B29" w14:textId="30D54214" w:rsidR="001F055E" w:rsidRPr="001537A2" w:rsidRDefault="00BC54E5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66" w:type="dxa"/>
            <w:vAlign w:val="center"/>
          </w:tcPr>
          <w:p w14:paraId="449C9198" w14:textId="028F584A" w:rsidR="001F055E" w:rsidRDefault="00A04FFA" w:rsidP="00304DBE">
            <w:pPr>
              <w:jc w:val="center"/>
            </w:pPr>
            <w:r>
              <w:t>-</w:t>
            </w:r>
          </w:p>
        </w:tc>
      </w:tr>
      <w:tr w:rsidR="001F055E" w14:paraId="177AA653" w14:textId="77777777" w:rsidTr="002C4F80">
        <w:tc>
          <w:tcPr>
            <w:tcW w:w="1281" w:type="dxa"/>
            <w:vAlign w:val="center"/>
          </w:tcPr>
          <w:p w14:paraId="67F52F32" w14:textId="7EA4488E" w:rsidR="001F055E" w:rsidRDefault="001F055E" w:rsidP="00304DBE">
            <w:pPr>
              <w:jc w:val="center"/>
            </w:pPr>
            <w:r>
              <w:lastRenderedPageBreak/>
              <w:t>ZO10</w:t>
            </w:r>
          </w:p>
        </w:tc>
        <w:tc>
          <w:tcPr>
            <w:tcW w:w="1051" w:type="dxa"/>
            <w:vAlign w:val="center"/>
          </w:tcPr>
          <w:p w14:paraId="44206F6D" w14:textId="432BD6D8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2B5F6F68" w14:textId="5A75680A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0741B536" w14:textId="652531F4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2" w:type="dxa"/>
            <w:vAlign w:val="center"/>
          </w:tcPr>
          <w:p w14:paraId="7ED19694" w14:textId="13B98630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498AB449" w14:textId="4F5DA57F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69332C69" w14:textId="2ED84874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3" w:type="dxa"/>
            <w:vAlign w:val="center"/>
          </w:tcPr>
          <w:p w14:paraId="6B3B9474" w14:textId="3A605D76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1" w:type="dxa"/>
            <w:vAlign w:val="center"/>
          </w:tcPr>
          <w:p w14:paraId="67BB1DF3" w14:textId="1DEE511C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6" w:type="dxa"/>
            <w:vAlign w:val="center"/>
          </w:tcPr>
          <w:p w14:paraId="1078DE34" w14:textId="3870AC90" w:rsidR="001F055E" w:rsidRPr="001537A2" w:rsidRDefault="005F0C78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53" w:type="dxa"/>
            <w:vAlign w:val="center"/>
          </w:tcPr>
          <w:p w14:paraId="07F12C16" w14:textId="65E2B0DF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1" w:type="dxa"/>
            <w:vAlign w:val="center"/>
          </w:tcPr>
          <w:p w14:paraId="4A350E80" w14:textId="113A3EFE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6" w:type="dxa"/>
            <w:vAlign w:val="center"/>
          </w:tcPr>
          <w:p w14:paraId="707A1B6A" w14:textId="5243D6D2" w:rsidR="001F055E" w:rsidRPr="001537A2" w:rsidRDefault="00BC54E5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</w:tr>
      <w:tr w:rsidR="001F055E" w14:paraId="319C0BE5" w14:textId="77777777" w:rsidTr="002C4F80">
        <w:tc>
          <w:tcPr>
            <w:tcW w:w="1281" w:type="dxa"/>
            <w:vAlign w:val="center"/>
          </w:tcPr>
          <w:p w14:paraId="574B7885" w14:textId="55BB06E1" w:rsidR="001F055E" w:rsidRDefault="00304DBE" w:rsidP="00304DBE">
            <w:pPr>
              <w:jc w:val="center"/>
            </w:pPr>
            <w:r>
              <w:t>ZO11</w:t>
            </w:r>
          </w:p>
        </w:tc>
        <w:tc>
          <w:tcPr>
            <w:tcW w:w="1051" w:type="dxa"/>
            <w:vAlign w:val="center"/>
          </w:tcPr>
          <w:p w14:paraId="055B7344" w14:textId="03DDF3FD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2061AF3A" w14:textId="268BC0EF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5E8C0E66" w14:textId="5EFA542D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2" w:type="dxa"/>
            <w:vAlign w:val="center"/>
          </w:tcPr>
          <w:p w14:paraId="3E114016" w14:textId="75B3F48C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36D46E73" w14:textId="56A2CC9B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0E9DFF2E" w14:textId="34C619CB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3" w:type="dxa"/>
            <w:vAlign w:val="center"/>
          </w:tcPr>
          <w:p w14:paraId="5E535389" w14:textId="3B2505D4" w:rsidR="001F055E" w:rsidRPr="001537A2" w:rsidRDefault="005F0C78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61" w:type="dxa"/>
            <w:vAlign w:val="center"/>
          </w:tcPr>
          <w:p w14:paraId="3DB8A814" w14:textId="5AAA5F76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6" w:type="dxa"/>
            <w:vAlign w:val="center"/>
          </w:tcPr>
          <w:p w14:paraId="7014E406" w14:textId="5598DAA4" w:rsidR="001F055E" w:rsidRPr="001537A2" w:rsidRDefault="005F0C78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53" w:type="dxa"/>
            <w:vAlign w:val="center"/>
          </w:tcPr>
          <w:p w14:paraId="6C7CB56F" w14:textId="2999F7AE" w:rsidR="001F055E" w:rsidRPr="001537A2" w:rsidRDefault="00BC54E5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61" w:type="dxa"/>
            <w:vAlign w:val="center"/>
          </w:tcPr>
          <w:p w14:paraId="07495BE3" w14:textId="20CDC639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6" w:type="dxa"/>
            <w:vAlign w:val="center"/>
          </w:tcPr>
          <w:p w14:paraId="2456D0FC" w14:textId="0F951959" w:rsidR="001F055E" w:rsidRPr="001537A2" w:rsidRDefault="00BC54E5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</w:tr>
      <w:tr w:rsidR="001F055E" w14:paraId="4C874F5E" w14:textId="77777777" w:rsidTr="002C4F80">
        <w:tc>
          <w:tcPr>
            <w:tcW w:w="1281" w:type="dxa"/>
            <w:vAlign w:val="center"/>
          </w:tcPr>
          <w:p w14:paraId="4A811A72" w14:textId="24BAB892" w:rsidR="001F055E" w:rsidRDefault="00304DBE" w:rsidP="00304DBE">
            <w:pPr>
              <w:jc w:val="center"/>
            </w:pPr>
            <w:r>
              <w:t>ZO12</w:t>
            </w:r>
          </w:p>
        </w:tc>
        <w:tc>
          <w:tcPr>
            <w:tcW w:w="1051" w:type="dxa"/>
            <w:vAlign w:val="center"/>
          </w:tcPr>
          <w:p w14:paraId="55E0617A" w14:textId="74E5EA61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1C086BE6" w14:textId="1C2A870D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0A202396" w14:textId="447C29D3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2" w:type="dxa"/>
            <w:vAlign w:val="center"/>
          </w:tcPr>
          <w:p w14:paraId="0E01DA7B" w14:textId="5E68CE01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782761DE" w14:textId="3E903D7C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19E282E7" w14:textId="73FFBB6C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3" w:type="dxa"/>
            <w:vAlign w:val="center"/>
          </w:tcPr>
          <w:p w14:paraId="21C49822" w14:textId="165D7BB2" w:rsidR="001F055E" w:rsidRPr="001537A2" w:rsidRDefault="005F0C78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61" w:type="dxa"/>
            <w:vAlign w:val="center"/>
          </w:tcPr>
          <w:p w14:paraId="0E0D1D62" w14:textId="614D6D59" w:rsidR="001F055E" w:rsidRPr="001537A2" w:rsidRDefault="005F0C78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66" w:type="dxa"/>
            <w:vAlign w:val="center"/>
          </w:tcPr>
          <w:p w14:paraId="282CE197" w14:textId="6408A69C" w:rsidR="001F055E" w:rsidRPr="001537A2" w:rsidRDefault="005F0C78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53" w:type="dxa"/>
            <w:vAlign w:val="center"/>
          </w:tcPr>
          <w:p w14:paraId="5CD71F0B" w14:textId="12BF8E21" w:rsidR="001F055E" w:rsidRPr="001537A2" w:rsidRDefault="00BC54E5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61" w:type="dxa"/>
            <w:vAlign w:val="center"/>
          </w:tcPr>
          <w:p w14:paraId="43CEC3E2" w14:textId="0054D68E" w:rsidR="001F055E" w:rsidRPr="001537A2" w:rsidRDefault="00BC54E5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66" w:type="dxa"/>
            <w:vAlign w:val="center"/>
          </w:tcPr>
          <w:p w14:paraId="6E3D9B9A" w14:textId="65FA23C0" w:rsidR="001F055E" w:rsidRPr="001537A2" w:rsidRDefault="00BC54E5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</w:tr>
      <w:tr w:rsidR="001F055E" w14:paraId="2A942AF3" w14:textId="77777777" w:rsidTr="002C4F80">
        <w:tc>
          <w:tcPr>
            <w:tcW w:w="1281" w:type="dxa"/>
            <w:vAlign w:val="center"/>
          </w:tcPr>
          <w:p w14:paraId="7DFC9CB1" w14:textId="1C52721B" w:rsidR="001F055E" w:rsidRDefault="00304DBE" w:rsidP="00304DBE">
            <w:pPr>
              <w:jc w:val="center"/>
            </w:pPr>
            <w:r>
              <w:t>ZO13</w:t>
            </w:r>
          </w:p>
        </w:tc>
        <w:tc>
          <w:tcPr>
            <w:tcW w:w="1051" w:type="dxa"/>
            <w:vAlign w:val="center"/>
          </w:tcPr>
          <w:p w14:paraId="5F142072" w14:textId="335D714B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222D8FB4" w14:textId="6BC5BE83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48EEC182" w14:textId="6A5D5792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2" w:type="dxa"/>
            <w:vAlign w:val="center"/>
          </w:tcPr>
          <w:p w14:paraId="0A827F42" w14:textId="29E8AE05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4B58B116" w14:textId="3E939C75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248E75FB" w14:textId="28B99E6E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3" w:type="dxa"/>
            <w:vAlign w:val="center"/>
          </w:tcPr>
          <w:p w14:paraId="0850E19F" w14:textId="58B654DE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1" w:type="dxa"/>
            <w:vAlign w:val="center"/>
          </w:tcPr>
          <w:p w14:paraId="21EC5686" w14:textId="551D05DC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6" w:type="dxa"/>
            <w:vAlign w:val="center"/>
          </w:tcPr>
          <w:p w14:paraId="02C00A48" w14:textId="3AEC9121" w:rsidR="001F055E" w:rsidRPr="001537A2" w:rsidRDefault="005F0C78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53" w:type="dxa"/>
            <w:vAlign w:val="center"/>
          </w:tcPr>
          <w:p w14:paraId="1C571718" w14:textId="59BC3924" w:rsidR="001F055E" w:rsidRPr="001537A2" w:rsidRDefault="00BC54E5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61" w:type="dxa"/>
            <w:vAlign w:val="center"/>
          </w:tcPr>
          <w:p w14:paraId="541DAA45" w14:textId="51B7BE88" w:rsidR="001F055E" w:rsidRPr="001537A2" w:rsidRDefault="00BC54E5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66" w:type="dxa"/>
            <w:vAlign w:val="center"/>
          </w:tcPr>
          <w:p w14:paraId="1119EC8A" w14:textId="483A7456" w:rsidR="001F055E" w:rsidRPr="001537A2" w:rsidRDefault="00BC54E5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</w:tr>
      <w:tr w:rsidR="001F055E" w14:paraId="0956D143" w14:textId="77777777" w:rsidTr="002C4F80">
        <w:tc>
          <w:tcPr>
            <w:tcW w:w="1281" w:type="dxa"/>
            <w:vAlign w:val="center"/>
          </w:tcPr>
          <w:p w14:paraId="11406454" w14:textId="5B828529" w:rsidR="001F055E" w:rsidRDefault="00304DBE" w:rsidP="00304DBE">
            <w:pPr>
              <w:jc w:val="center"/>
            </w:pPr>
            <w:r>
              <w:t>ZO14</w:t>
            </w:r>
          </w:p>
        </w:tc>
        <w:tc>
          <w:tcPr>
            <w:tcW w:w="1051" w:type="dxa"/>
            <w:vAlign w:val="center"/>
          </w:tcPr>
          <w:p w14:paraId="6E5598E5" w14:textId="22D00CDC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64D773BD" w14:textId="63AC8060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387FFEBD" w14:textId="19F566AA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2" w:type="dxa"/>
            <w:vAlign w:val="center"/>
          </w:tcPr>
          <w:p w14:paraId="215C73C6" w14:textId="583CA73D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72D247F8" w14:textId="3FE60940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081FFB85" w14:textId="42CF6099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3" w:type="dxa"/>
            <w:vAlign w:val="center"/>
          </w:tcPr>
          <w:p w14:paraId="4E00CB8C" w14:textId="1B5F21CD" w:rsidR="001F055E" w:rsidRPr="001537A2" w:rsidRDefault="005F0C78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61" w:type="dxa"/>
            <w:vAlign w:val="center"/>
          </w:tcPr>
          <w:p w14:paraId="0F8D9679" w14:textId="5576BA83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6" w:type="dxa"/>
            <w:vAlign w:val="center"/>
          </w:tcPr>
          <w:p w14:paraId="45D266EA" w14:textId="20886C64" w:rsidR="001F055E" w:rsidRPr="001537A2" w:rsidRDefault="005F0C78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53" w:type="dxa"/>
            <w:vAlign w:val="center"/>
          </w:tcPr>
          <w:p w14:paraId="33C2F95F" w14:textId="24E8F9EA" w:rsidR="001F055E" w:rsidRPr="001537A2" w:rsidRDefault="00BC54E5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61" w:type="dxa"/>
            <w:vAlign w:val="center"/>
          </w:tcPr>
          <w:p w14:paraId="59E58D99" w14:textId="1115430C" w:rsidR="001F055E" w:rsidRPr="001537A2" w:rsidRDefault="00BC54E5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66" w:type="dxa"/>
            <w:vAlign w:val="center"/>
          </w:tcPr>
          <w:p w14:paraId="5676097D" w14:textId="058DDD30" w:rsidR="001F055E" w:rsidRPr="001537A2" w:rsidRDefault="00BC54E5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</w:tr>
      <w:tr w:rsidR="001F055E" w14:paraId="20C2B110" w14:textId="77777777" w:rsidTr="002C4F80">
        <w:tc>
          <w:tcPr>
            <w:tcW w:w="1281" w:type="dxa"/>
            <w:vAlign w:val="center"/>
          </w:tcPr>
          <w:p w14:paraId="62A6AA70" w14:textId="4BFC09DE" w:rsidR="001F055E" w:rsidRDefault="00304DBE" w:rsidP="00304DBE">
            <w:pPr>
              <w:jc w:val="center"/>
            </w:pPr>
            <w:r>
              <w:t>ZO15</w:t>
            </w:r>
          </w:p>
        </w:tc>
        <w:tc>
          <w:tcPr>
            <w:tcW w:w="1051" w:type="dxa"/>
            <w:vAlign w:val="center"/>
          </w:tcPr>
          <w:p w14:paraId="2EE5863F" w14:textId="228A19C2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365BE685" w14:textId="61C1D245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7EA748AA" w14:textId="76704D70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2" w:type="dxa"/>
            <w:vAlign w:val="center"/>
          </w:tcPr>
          <w:p w14:paraId="729BA57B" w14:textId="188C44EB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582845F6" w14:textId="76FDA06F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1C10C5F6" w14:textId="4F351765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3" w:type="dxa"/>
            <w:vAlign w:val="center"/>
          </w:tcPr>
          <w:p w14:paraId="4A872ECE" w14:textId="2BA0698D" w:rsidR="001F055E" w:rsidRPr="001537A2" w:rsidRDefault="005F0C78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61" w:type="dxa"/>
            <w:vAlign w:val="center"/>
          </w:tcPr>
          <w:p w14:paraId="3F1B76C5" w14:textId="46DE1B84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6" w:type="dxa"/>
            <w:vAlign w:val="center"/>
          </w:tcPr>
          <w:p w14:paraId="1BA8268E" w14:textId="2CB30428" w:rsidR="001F055E" w:rsidRPr="001537A2" w:rsidRDefault="005F0C78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53" w:type="dxa"/>
            <w:vAlign w:val="center"/>
          </w:tcPr>
          <w:p w14:paraId="1CDBD7E6" w14:textId="18C845B3" w:rsidR="001F055E" w:rsidRPr="001537A2" w:rsidRDefault="00BC54E5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  <w:tc>
          <w:tcPr>
            <w:tcW w:w="1061" w:type="dxa"/>
            <w:vAlign w:val="center"/>
          </w:tcPr>
          <w:p w14:paraId="38F662E1" w14:textId="34EDC5E6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6" w:type="dxa"/>
            <w:vAlign w:val="center"/>
          </w:tcPr>
          <w:p w14:paraId="5F3C20C9" w14:textId="197B941C" w:rsidR="001F055E" w:rsidRPr="001537A2" w:rsidRDefault="00BC54E5" w:rsidP="00304DBE">
            <w:pPr>
              <w:jc w:val="center"/>
              <w:rPr>
                <w:b/>
                <w:bCs/>
              </w:rPr>
            </w:pPr>
            <w:r w:rsidRPr="001537A2">
              <w:rPr>
                <w:b/>
                <w:bCs/>
              </w:rPr>
              <w:t>+</w:t>
            </w:r>
          </w:p>
        </w:tc>
      </w:tr>
      <w:tr w:rsidR="001F055E" w14:paraId="225B3770" w14:textId="77777777" w:rsidTr="002C4F80">
        <w:tc>
          <w:tcPr>
            <w:tcW w:w="1281" w:type="dxa"/>
            <w:vAlign w:val="center"/>
          </w:tcPr>
          <w:p w14:paraId="680F77D2" w14:textId="1C866D0B" w:rsidR="001F055E" w:rsidRDefault="00304DBE" w:rsidP="00304DBE">
            <w:pPr>
              <w:jc w:val="center"/>
            </w:pPr>
            <w:r>
              <w:t>ZO16</w:t>
            </w:r>
          </w:p>
        </w:tc>
        <w:tc>
          <w:tcPr>
            <w:tcW w:w="1051" w:type="dxa"/>
            <w:vAlign w:val="center"/>
          </w:tcPr>
          <w:p w14:paraId="3474984B" w14:textId="270AE60B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78034963" w14:textId="6828012C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31235A7E" w14:textId="4D57BF0B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2" w:type="dxa"/>
            <w:vAlign w:val="center"/>
          </w:tcPr>
          <w:p w14:paraId="34537375" w14:textId="3A48DE7D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0" w:type="dxa"/>
            <w:vAlign w:val="center"/>
          </w:tcPr>
          <w:p w14:paraId="008127A0" w14:textId="7B00A766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5" w:type="dxa"/>
            <w:vAlign w:val="center"/>
          </w:tcPr>
          <w:p w14:paraId="75D9C99D" w14:textId="6322F59B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3" w:type="dxa"/>
            <w:vAlign w:val="center"/>
          </w:tcPr>
          <w:p w14:paraId="3F18777C" w14:textId="10DF11B0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1" w:type="dxa"/>
            <w:vAlign w:val="center"/>
          </w:tcPr>
          <w:p w14:paraId="28ACA132" w14:textId="51D26E52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6" w:type="dxa"/>
            <w:vAlign w:val="center"/>
          </w:tcPr>
          <w:p w14:paraId="01B0CA25" w14:textId="44A84E40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53" w:type="dxa"/>
            <w:vAlign w:val="center"/>
          </w:tcPr>
          <w:p w14:paraId="76478BC9" w14:textId="07CED508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1" w:type="dxa"/>
            <w:vAlign w:val="center"/>
          </w:tcPr>
          <w:p w14:paraId="31CA8D84" w14:textId="24CF36FA" w:rsidR="001F055E" w:rsidRDefault="00A04FFA" w:rsidP="00304DBE">
            <w:pPr>
              <w:jc w:val="center"/>
            </w:pPr>
            <w:r>
              <w:t>-</w:t>
            </w:r>
          </w:p>
        </w:tc>
        <w:tc>
          <w:tcPr>
            <w:tcW w:w="1066" w:type="dxa"/>
            <w:vAlign w:val="center"/>
          </w:tcPr>
          <w:p w14:paraId="42A3D626" w14:textId="3C7CC899" w:rsidR="001F055E" w:rsidRDefault="00A04FFA" w:rsidP="00304DBE">
            <w:pPr>
              <w:jc w:val="center"/>
            </w:pPr>
            <w:r>
              <w:t>-</w:t>
            </w:r>
          </w:p>
        </w:tc>
      </w:tr>
      <w:tr w:rsidR="002C4F80" w14:paraId="34732749" w14:textId="77777777" w:rsidTr="00F3422A">
        <w:trPr>
          <w:trHeight w:val="454"/>
        </w:trPr>
        <w:tc>
          <w:tcPr>
            <w:tcW w:w="1281" w:type="dxa"/>
            <w:vAlign w:val="center"/>
          </w:tcPr>
          <w:p w14:paraId="206A900B" w14:textId="60A39CCB" w:rsidR="002C4F80" w:rsidRDefault="002C4F80" w:rsidP="00304DBE">
            <w:pPr>
              <w:jc w:val="center"/>
            </w:pPr>
            <w:proofErr w:type="spellStart"/>
            <w:r>
              <w:t>Prevalence</w:t>
            </w:r>
            <w:proofErr w:type="spellEnd"/>
          </w:p>
        </w:tc>
        <w:tc>
          <w:tcPr>
            <w:tcW w:w="3176" w:type="dxa"/>
            <w:gridSpan w:val="3"/>
            <w:vAlign w:val="center"/>
          </w:tcPr>
          <w:p w14:paraId="1BF062BE" w14:textId="4965C66F" w:rsidR="002C4F80" w:rsidRDefault="00723F43" w:rsidP="00304DBE">
            <w:pPr>
              <w:jc w:val="center"/>
            </w:pPr>
            <w:r>
              <w:t>18.75%</w:t>
            </w:r>
          </w:p>
        </w:tc>
        <w:tc>
          <w:tcPr>
            <w:tcW w:w="3177" w:type="dxa"/>
            <w:gridSpan w:val="3"/>
            <w:vAlign w:val="center"/>
          </w:tcPr>
          <w:p w14:paraId="56C5FEA0" w14:textId="01F6B2B3" w:rsidR="002C4F80" w:rsidRDefault="00723F43" w:rsidP="00304DBE">
            <w:pPr>
              <w:jc w:val="center"/>
            </w:pPr>
            <w:r>
              <w:t>12.50%</w:t>
            </w:r>
          </w:p>
        </w:tc>
        <w:tc>
          <w:tcPr>
            <w:tcW w:w="3180" w:type="dxa"/>
            <w:gridSpan w:val="3"/>
            <w:vAlign w:val="center"/>
          </w:tcPr>
          <w:p w14:paraId="1236A206" w14:textId="3793A75A" w:rsidR="002C4F80" w:rsidRDefault="00723F43" w:rsidP="00304DBE">
            <w:pPr>
              <w:jc w:val="center"/>
            </w:pPr>
            <w:r>
              <w:t>87.50%</w:t>
            </w:r>
          </w:p>
        </w:tc>
        <w:tc>
          <w:tcPr>
            <w:tcW w:w="3180" w:type="dxa"/>
            <w:gridSpan w:val="3"/>
            <w:vAlign w:val="center"/>
          </w:tcPr>
          <w:p w14:paraId="6A936AC0" w14:textId="269CF1AE" w:rsidR="002C4F80" w:rsidRDefault="00723F43" w:rsidP="00304DBE">
            <w:pPr>
              <w:jc w:val="center"/>
            </w:pPr>
            <w:r>
              <w:t>81.25%</w:t>
            </w:r>
          </w:p>
        </w:tc>
      </w:tr>
    </w:tbl>
    <w:p w14:paraId="071A3D18" w14:textId="77777777" w:rsidR="005A4699" w:rsidRDefault="005A4699" w:rsidP="001F055E">
      <w:pPr>
        <w:jc w:val="center"/>
      </w:pPr>
    </w:p>
    <w:sectPr w:rsidR="005A4699" w:rsidSect="001F055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699"/>
    <w:rsid w:val="001537A2"/>
    <w:rsid w:val="001F055E"/>
    <w:rsid w:val="002C4F80"/>
    <w:rsid w:val="00304DBE"/>
    <w:rsid w:val="005A4699"/>
    <w:rsid w:val="005D1B36"/>
    <w:rsid w:val="005F0C78"/>
    <w:rsid w:val="00723F43"/>
    <w:rsid w:val="00806C9E"/>
    <w:rsid w:val="00A04FFA"/>
    <w:rsid w:val="00BC54E5"/>
    <w:rsid w:val="00F34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E48E90"/>
  <w15:chartTrackingRefBased/>
  <w15:docId w15:val="{795DF337-3F49-5444-A42C-7664D472E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F05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177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wan bourdonnais</dc:creator>
  <cp:keywords/>
  <dc:description/>
  <cp:lastModifiedBy>erwan bourdonnais</cp:lastModifiedBy>
  <cp:revision>11</cp:revision>
  <dcterms:created xsi:type="dcterms:W3CDTF">2023-12-21T08:48:00Z</dcterms:created>
  <dcterms:modified xsi:type="dcterms:W3CDTF">2023-12-21T09:27:00Z</dcterms:modified>
</cp:coreProperties>
</file>